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CD76F" w14:textId="77777777" w:rsidR="00E6596E" w:rsidRPr="00A74DF5" w:rsidRDefault="00E6596E" w:rsidP="00E6596E">
      <w:pPr>
        <w:bidi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74DF5">
        <w:rPr>
          <w:rFonts w:ascii="Times New Roman" w:eastAsia="Times New Roman" w:hAnsi="Times New Roman" w:cs="Times New Roman"/>
          <w:b/>
          <w:bCs/>
          <w:sz w:val="24"/>
          <w:szCs w:val="24"/>
        </w:rPr>
        <w:t>Thinking of Norm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—</w:t>
      </w:r>
      <w:r w:rsidRPr="00A74D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r </w:t>
      </w:r>
      <w:r w:rsidRPr="0083395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ein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ld What They Are:</w:t>
      </w:r>
    </w:p>
    <w:p w14:paraId="5F47F9F7" w14:textId="53D15DB8" w:rsidR="00B8469E" w:rsidRDefault="00B8469E" w:rsidP="00523656">
      <w:pPr>
        <w:bidi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8469E">
        <w:rPr>
          <w:rFonts w:ascii="Times New Roman" w:hAnsi="Times New Roman" w:cs="Times New Roman"/>
          <w:b/>
          <w:bCs/>
          <w:sz w:val="24"/>
          <w:szCs w:val="24"/>
        </w:rPr>
        <w:t>The Effect of Social Information on Donation Decisions</w:t>
      </w:r>
    </w:p>
    <w:p w14:paraId="1F8440E3" w14:textId="6D88599F" w:rsidR="00054F7C" w:rsidRDefault="0072726A" w:rsidP="00B8469E">
      <w:pPr>
        <w:bidi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BCDCC80" w14:textId="75957629" w:rsidR="00D10937" w:rsidRPr="00054F7C" w:rsidRDefault="00D10937" w:rsidP="00D10937">
      <w:pPr>
        <w:pStyle w:val="ABSTRACTBODYFIRSTPARAGRAPH"/>
        <w:jc w:val="both"/>
      </w:pPr>
      <w:r>
        <w:t xml:space="preserve">The following are the </w:t>
      </w:r>
      <w:r w:rsidR="00D270B7" w:rsidRPr="00054F7C">
        <w:t xml:space="preserve">additional </w:t>
      </w:r>
      <w:r>
        <w:t>measured variables</w:t>
      </w:r>
      <w:r w:rsidR="00023400" w:rsidRPr="00023400">
        <w:t xml:space="preserve"> </w:t>
      </w:r>
      <w:r w:rsidR="00023400" w:rsidRPr="00054F7C">
        <w:t xml:space="preserve">that were assessed in an exploratory </w:t>
      </w:r>
      <w:r w:rsidR="00023400">
        <w:t>fashion</w:t>
      </w:r>
      <w:r w:rsidR="00023400" w:rsidRPr="00054F7C">
        <w:t xml:space="preserve"> at the end of each experiment</w:t>
      </w:r>
      <w:r w:rsidR="005D137D">
        <w:t>,</w:t>
      </w:r>
      <w:r>
        <w:t xml:space="preserve"> and</w:t>
      </w:r>
      <w:r w:rsidRPr="00054F7C">
        <w:t xml:space="preserve"> </w:t>
      </w:r>
      <w:r w:rsidR="009371D0" w:rsidRPr="00054F7C">
        <w:t xml:space="preserve">additional </w:t>
      </w:r>
      <w:r w:rsidRPr="00054F7C">
        <w:t>analyses.</w:t>
      </w:r>
    </w:p>
    <w:p w14:paraId="752CF39E" w14:textId="6CB1A5A8" w:rsidR="000B4102" w:rsidRPr="000B4102" w:rsidRDefault="000B4102" w:rsidP="000B4102">
      <w:pPr>
        <w:pStyle w:val="BODY"/>
        <w:ind w:firstLine="0"/>
        <w:jc w:val="both"/>
        <w:rPr>
          <w:b/>
          <w:bCs/>
        </w:rPr>
      </w:pPr>
      <w:r w:rsidRPr="000B4102">
        <w:rPr>
          <w:b/>
          <w:bCs/>
        </w:rPr>
        <w:t>Additional Measured Variables</w:t>
      </w:r>
    </w:p>
    <w:p w14:paraId="178763C5" w14:textId="0A7736F0" w:rsidR="00054F7C" w:rsidRPr="00054F7C" w:rsidRDefault="00314F9F" w:rsidP="00E56C68">
      <w:pPr>
        <w:pStyle w:val="BODY"/>
        <w:jc w:val="both"/>
      </w:pPr>
      <w:r>
        <w:t>In both studies, f</w:t>
      </w:r>
      <w:r w:rsidR="00054F7C" w:rsidRPr="00054F7C">
        <w:t xml:space="preserve">ollowing their </w:t>
      </w:r>
      <w:r w:rsidR="00015302">
        <w:t xml:space="preserve">emotions' </w:t>
      </w:r>
      <w:r w:rsidR="00E56C68">
        <w:t>ratings</w:t>
      </w:r>
      <w:r w:rsidR="00054F7C" w:rsidRPr="00054F7C">
        <w:t>, participants were asked two exploratory questions (rated on the same 1–7 scale):</w:t>
      </w:r>
    </w:p>
    <w:p w14:paraId="400B4BEA" w14:textId="77777777" w:rsidR="00054F7C" w:rsidRPr="00054F7C" w:rsidRDefault="00054F7C" w:rsidP="00060B55">
      <w:pPr>
        <w:pStyle w:val="ABSTRACTBODYFIRSTPARAGRAPH"/>
        <w:numPr>
          <w:ilvl w:val="0"/>
          <w:numId w:val="12"/>
        </w:numPr>
        <w:jc w:val="both"/>
      </w:pPr>
      <w:r w:rsidRPr="00054F7C">
        <w:t>How difficult was it for you to make your decision?</w:t>
      </w:r>
    </w:p>
    <w:p w14:paraId="0C6C3790" w14:textId="77777777" w:rsidR="00054F7C" w:rsidRPr="00054F7C" w:rsidRDefault="00054F7C" w:rsidP="00060B55">
      <w:pPr>
        <w:pStyle w:val="ABSTRACTBODYFIRSTPARAGRAPH"/>
        <w:numPr>
          <w:ilvl w:val="0"/>
          <w:numId w:val="12"/>
        </w:numPr>
        <w:jc w:val="both"/>
      </w:pPr>
      <w:r w:rsidRPr="00054F7C">
        <w:t xml:space="preserve">In your opinion, how significant is a donation for the organization? </w:t>
      </w:r>
    </w:p>
    <w:p w14:paraId="2E9C43D7" w14:textId="49862505" w:rsidR="00054F7C" w:rsidRPr="00054F7C" w:rsidRDefault="00054F7C" w:rsidP="00060B55">
      <w:pPr>
        <w:pStyle w:val="ABSTRACTBODYFIRSTPARAGRAPH"/>
        <w:jc w:val="both"/>
      </w:pPr>
      <w:r w:rsidRPr="00054F7C">
        <w:t xml:space="preserve"> Finally, they were asked </w:t>
      </w:r>
      <w:r w:rsidR="004937EC">
        <w:t>“</w:t>
      </w:r>
      <w:r w:rsidR="00FA3FF9">
        <w:rPr>
          <w:i/>
          <w:iCs/>
        </w:rPr>
        <w:t>How much</w:t>
      </w:r>
      <w:r w:rsidRPr="008E14CB">
        <w:rPr>
          <w:i/>
          <w:iCs/>
        </w:rPr>
        <w:t xml:space="preserve"> </w:t>
      </w:r>
      <w:r w:rsidR="00C571C2" w:rsidRPr="003169D8">
        <w:rPr>
          <w:i/>
          <w:iCs/>
        </w:rPr>
        <w:t xml:space="preserve">(between </w:t>
      </w:r>
      <w:r w:rsidR="00003242">
        <w:rPr>
          <w:i/>
          <w:iCs/>
        </w:rPr>
        <w:t>NIS</w:t>
      </w:r>
      <w:r w:rsidR="00C571C2">
        <w:rPr>
          <w:i/>
          <w:iCs/>
        </w:rPr>
        <w:t xml:space="preserve"> </w:t>
      </w:r>
      <w:r w:rsidR="00C571C2" w:rsidRPr="003169D8">
        <w:rPr>
          <w:i/>
          <w:iCs/>
        </w:rPr>
        <w:t>0</w:t>
      </w:r>
      <w:r w:rsidR="00C571C2">
        <w:rPr>
          <w:i/>
          <w:iCs/>
        </w:rPr>
        <w:t>–</w:t>
      </w:r>
      <w:r w:rsidR="00C571C2" w:rsidRPr="003169D8">
        <w:rPr>
          <w:i/>
          <w:iCs/>
        </w:rPr>
        <w:t>100)</w:t>
      </w:r>
      <w:r w:rsidR="00C571C2">
        <w:rPr>
          <w:i/>
          <w:iCs/>
        </w:rPr>
        <w:t xml:space="preserve"> </w:t>
      </w:r>
      <w:r w:rsidRPr="008E14CB">
        <w:rPr>
          <w:i/>
          <w:iCs/>
        </w:rPr>
        <w:t xml:space="preserve">would you recommend to the average student </w:t>
      </w:r>
      <w:r w:rsidR="00C571C2">
        <w:rPr>
          <w:i/>
          <w:iCs/>
        </w:rPr>
        <w:t>taking</w:t>
      </w:r>
      <w:r w:rsidRPr="008E14CB">
        <w:rPr>
          <w:i/>
          <w:iCs/>
        </w:rPr>
        <w:t xml:space="preserve"> part in the study to donate, </w:t>
      </w:r>
      <w:r w:rsidR="00C571C2">
        <w:rPr>
          <w:i/>
          <w:iCs/>
        </w:rPr>
        <w:t>if they were to</w:t>
      </w:r>
      <w:r w:rsidRPr="008E14CB">
        <w:rPr>
          <w:i/>
          <w:iCs/>
        </w:rPr>
        <w:t xml:space="preserve"> win the raffle</w:t>
      </w:r>
      <w:r w:rsidR="00FA3FF9">
        <w:t>?</w:t>
      </w:r>
      <w:r w:rsidR="004937EC">
        <w:t>”</w:t>
      </w:r>
      <w:r w:rsidRPr="00054F7C">
        <w:t xml:space="preserve"> and answered demographics</w:t>
      </w:r>
      <w:r w:rsidR="00C571C2">
        <w:t xml:space="preserve"> questions</w:t>
      </w:r>
      <w:r w:rsidRPr="00054F7C">
        <w:t>.</w:t>
      </w:r>
    </w:p>
    <w:p w14:paraId="116ACAFE" w14:textId="160D9487" w:rsidR="00054F7C" w:rsidRPr="00054F7C" w:rsidRDefault="00054F7C" w:rsidP="00054F7C">
      <w:pPr>
        <w:pStyle w:val="HEADING1"/>
        <w:rPr>
          <w:rFonts w:hint="eastAsia"/>
        </w:rPr>
      </w:pPr>
      <w:r w:rsidRPr="00054F7C">
        <w:t xml:space="preserve">Study </w:t>
      </w:r>
      <w:r w:rsidR="008702F4">
        <w:t>1</w:t>
      </w:r>
      <w:r w:rsidR="00DE5215">
        <w:t>- Additional Analyses</w:t>
      </w:r>
    </w:p>
    <w:p w14:paraId="1DF13BB0" w14:textId="77777777" w:rsidR="00054F7C" w:rsidRPr="00054F7C" w:rsidRDefault="00054F7C" w:rsidP="00054F7C">
      <w:pPr>
        <w:pStyle w:val="HEADING2"/>
        <w:rPr>
          <w:rFonts w:hint="eastAsia"/>
        </w:rPr>
      </w:pPr>
      <w:r w:rsidRPr="00054F7C">
        <w:t>Recommended Behavior</w:t>
      </w:r>
    </w:p>
    <w:p w14:paraId="4A8BA16F" w14:textId="73A47829" w:rsidR="00054F7C" w:rsidRPr="00054F7C" w:rsidRDefault="00054F7C" w:rsidP="00510820">
      <w:pPr>
        <w:pStyle w:val="ABSTRACTBODYFIRSTPARAGRAPH"/>
        <w:jc w:val="both"/>
      </w:pPr>
      <w:r w:rsidRPr="00054F7C">
        <w:t xml:space="preserve">To examine the effect of </w:t>
      </w:r>
      <w:r w:rsidR="00D21927">
        <w:t>Norm Type</w:t>
      </w:r>
      <w:r w:rsidRPr="00054F7C">
        <w:t xml:space="preserve"> and Anchor on the recommended behavior (i.e.</w:t>
      </w:r>
      <w:r w:rsidR="00F15CB4">
        <w:t xml:space="preserve">, the </w:t>
      </w:r>
      <w:r w:rsidR="007315C7" w:rsidRPr="00054F7C">
        <w:t>amount</w:t>
      </w:r>
      <w:r w:rsidR="007315C7">
        <w:t xml:space="preserve"> the </w:t>
      </w:r>
      <w:r w:rsidR="00313F4A">
        <w:t>p</w:t>
      </w:r>
      <w:r w:rsidR="00313F4A" w:rsidRPr="00054F7C">
        <w:t>articipants</w:t>
      </w:r>
      <w:r w:rsidR="007315C7">
        <w:t xml:space="preserve"> </w:t>
      </w:r>
      <w:r w:rsidRPr="00054F7C">
        <w:t xml:space="preserve">recommended </w:t>
      </w:r>
      <w:r w:rsidR="007315C7">
        <w:t xml:space="preserve">to others to </w:t>
      </w:r>
      <w:r w:rsidRPr="00054F7C">
        <w:t>donat</w:t>
      </w:r>
      <w:r w:rsidR="007315C7">
        <w:t>e</w:t>
      </w:r>
      <w:r w:rsidRPr="00054F7C">
        <w:t xml:space="preserve">), a two-way ANOVA </w:t>
      </w:r>
      <w:r w:rsidR="00B92BA7">
        <w:t>of</w:t>
      </w:r>
      <w:r w:rsidR="00B92BA7" w:rsidRPr="00054F7C">
        <w:t xml:space="preserve"> </w:t>
      </w:r>
      <w:r w:rsidR="00D21927">
        <w:t>Norm Type</w:t>
      </w:r>
      <w:r w:rsidRPr="00054F7C">
        <w:t xml:space="preserve"> and Anchor on the recommended amount</w:t>
      </w:r>
      <w:r w:rsidR="00587D45">
        <w:t xml:space="preserve"> was conducted</w:t>
      </w:r>
      <w:r w:rsidRPr="00054F7C">
        <w:t>. The results revealed a significant main effect for Anchor</w:t>
      </w:r>
      <w:r w:rsidR="00B92BA7">
        <w:t xml:space="preserve">: </w:t>
      </w:r>
      <w:r w:rsidRPr="00054F7C">
        <w:rPr>
          <w:i/>
        </w:rPr>
        <w:t>F</w:t>
      </w:r>
      <w:r w:rsidRPr="00054F7C">
        <w:t xml:space="preserve">(1, 243) =  14.49, </w:t>
      </w:r>
      <w:r w:rsidRPr="00054F7C">
        <w:rPr>
          <w:i/>
          <w:iCs/>
        </w:rPr>
        <w:t>p</w:t>
      </w:r>
      <w:r w:rsidRPr="00054F7C">
        <w:t xml:space="preserve"> &lt; 0.001, </w:t>
      </w:r>
      <w:r w:rsidRPr="00054F7C">
        <w:rPr>
          <w:i/>
          <w:iCs/>
        </w:rPr>
        <w:t>η</w:t>
      </w:r>
      <w:r w:rsidRPr="00054F7C">
        <w:rPr>
          <w:i/>
          <w:iCs/>
          <w:vertAlign w:val="subscript"/>
        </w:rPr>
        <w:t>p</w:t>
      </w:r>
      <w:r w:rsidRPr="00054F7C">
        <w:rPr>
          <w:i/>
          <w:iCs/>
          <w:vertAlign w:val="superscript"/>
        </w:rPr>
        <w:t>2</w:t>
      </w:r>
      <w:r w:rsidRPr="00054F7C">
        <w:t xml:space="preserve"> = .056</w:t>
      </w:r>
      <w:r w:rsidR="00835210">
        <w:t>—such</w:t>
      </w:r>
      <w:r w:rsidRPr="00054F7C">
        <w:t xml:space="preserve"> that </w:t>
      </w:r>
      <w:r w:rsidR="000566F2">
        <w:t>in</w:t>
      </w:r>
      <w:r w:rsidR="000566F2" w:rsidRPr="00054F7C">
        <w:t xml:space="preserve"> </w:t>
      </w:r>
      <w:r w:rsidRPr="00054F7C">
        <w:t>the high</w:t>
      </w:r>
      <w:r w:rsidR="000566F2">
        <w:t>-</w:t>
      </w:r>
      <w:r w:rsidRPr="00054F7C">
        <w:t>anchor conditions, the recommended amount was higher (</w:t>
      </w:r>
      <w:r w:rsidRPr="00161420">
        <w:rPr>
          <w:i/>
          <w:iCs/>
        </w:rPr>
        <w:t>M</w:t>
      </w:r>
      <w:r w:rsidR="00161420">
        <w:t xml:space="preserve"> </w:t>
      </w:r>
      <w:r w:rsidRPr="00054F7C">
        <w:t xml:space="preserve">= 50.73, </w:t>
      </w:r>
      <w:r w:rsidRPr="00161420">
        <w:rPr>
          <w:i/>
          <w:iCs/>
        </w:rPr>
        <w:t>SD</w:t>
      </w:r>
      <w:r w:rsidRPr="00054F7C">
        <w:t xml:space="preserve"> = 26.50) than </w:t>
      </w:r>
      <w:r w:rsidR="00F30BB2">
        <w:t>in</w:t>
      </w:r>
      <w:r w:rsidR="00F30BB2" w:rsidRPr="00054F7C">
        <w:t xml:space="preserve"> </w:t>
      </w:r>
      <w:r w:rsidRPr="00054F7C">
        <w:t>the low</w:t>
      </w:r>
      <w:r w:rsidR="00A01FBA">
        <w:t>-</w:t>
      </w:r>
      <w:r w:rsidRPr="00054F7C">
        <w:t xml:space="preserve">anchor </w:t>
      </w:r>
      <w:r w:rsidR="00F30BB2">
        <w:t xml:space="preserve">ones </w:t>
      </w:r>
      <w:r w:rsidRPr="00054F7C">
        <w:t>(</w:t>
      </w:r>
      <w:r w:rsidRPr="00161420">
        <w:rPr>
          <w:i/>
          <w:iCs/>
        </w:rPr>
        <w:t>M</w:t>
      </w:r>
      <w:r w:rsidR="00161420">
        <w:t xml:space="preserve"> </w:t>
      </w:r>
      <w:r w:rsidRPr="00054F7C">
        <w:t>=</w:t>
      </w:r>
      <w:r w:rsidR="00161420">
        <w:t xml:space="preserve"> </w:t>
      </w:r>
      <w:r w:rsidRPr="00054F7C">
        <w:t xml:space="preserve">37.62, </w:t>
      </w:r>
      <w:r w:rsidRPr="00161420">
        <w:rPr>
          <w:i/>
          <w:iCs/>
        </w:rPr>
        <w:t>SD</w:t>
      </w:r>
      <w:r w:rsidRPr="00054F7C">
        <w:t xml:space="preserve"> = 27.37) .The interaction between Anchor and </w:t>
      </w:r>
      <w:r w:rsidR="00D21927">
        <w:t>Norm Type</w:t>
      </w:r>
      <w:r w:rsidRPr="00054F7C">
        <w:t xml:space="preserve"> was also significant</w:t>
      </w:r>
      <w:r w:rsidR="001C40F8">
        <w:t>,</w:t>
      </w:r>
      <w:r w:rsidR="00930B2C">
        <w:t xml:space="preserve"> </w:t>
      </w:r>
      <w:r w:rsidR="00930B2C" w:rsidRPr="00E45C05">
        <w:rPr>
          <w:i/>
          <w:iCs/>
        </w:rPr>
        <w:t>F</w:t>
      </w:r>
      <w:r w:rsidRPr="00054F7C">
        <w:t xml:space="preserve">(2, 243) =  4.49, </w:t>
      </w:r>
      <w:r w:rsidRPr="00054F7C">
        <w:rPr>
          <w:i/>
          <w:iCs/>
        </w:rPr>
        <w:t>p</w:t>
      </w:r>
      <w:r w:rsidRPr="00054F7C">
        <w:t xml:space="preserve"> = 0.012, </w:t>
      </w:r>
      <w:r w:rsidRPr="00054F7C">
        <w:rPr>
          <w:i/>
          <w:iCs/>
        </w:rPr>
        <w:t>η</w:t>
      </w:r>
      <w:r w:rsidRPr="00054F7C">
        <w:rPr>
          <w:i/>
          <w:iCs/>
          <w:vertAlign w:val="subscript"/>
        </w:rPr>
        <w:t>p</w:t>
      </w:r>
      <w:r w:rsidRPr="00054F7C">
        <w:rPr>
          <w:i/>
          <w:iCs/>
          <w:vertAlign w:val="superscript"/>
        </w:rPr>
        <w:t>2</w:t>
      </w:r>
      <w:r w:rsidRPr="00054F7C">
        <w:t xml:space="preserve"> = .036, and is presented in Fig. </w:t>
      </w:r>
      <w:r w:rsidR="00BD4D34">
        <w:t>1</w:t>
      </w:r>
      <w:r w:rsidRPr="00054F7C">
        <w:t xml:space="preserve">. A </w:t>
      </w:r>
      <w:r w:rsidR="009D337F">
        <w:t>simple-effect</w:t>
      </w:r>
      <w:r w:rsidRPr="00054F7C">
        <w:t xml:space="preserve"> analysis suggests that the effect of the anchor was significant in the </w:t>
      </w:r>
      <w:r w:rsidR="003C1D90">
        <w:t>Injunctive Norm</w:t>
      </w:r>
      <w:r w:rsidR="00224F4C">
        <w:t>,</w:t>
      </w:r>
      <w:r w:rsidRPr="00054F7C">
        <w:t xml:space="preserve"> </w:t>
      </w:r>
      <w:r w:rsidRPr="00054F7C">
        <w:rPr>
          <w:i/>
          <w:iCs/>
        </w:rPr>
        <w:t>F</w:t>
      </w:r>
      <w:r w:rsidRPr="00054F7C">
        <w:t xml:space="preserve">(1, 243) =  10.12, </w:t>
      </w:r>
      <w:r w:rsidRPr="00054F7C">
        <w:rPr>
          <w:i/>
          <w:iCs/>
        </w:rPr>
        <w:t>p</w:t>
      </w:r>
      <w:r w:rsidRPr="00054F7C">
        <w:t xml:space="preserve"> = .002, </w:t>
      </w:r>
      <w:r w:rsidRPr="00054F7C">
        <w:rPr>
          <w:i/>
          <w:iCs/>
        </w:rPr>
        <w:lastRenderedPageBreak/>
        <w:t>η</w:t>
      </w:r>
      <w:r w:rsidRPr="00054F7C">
        <w:rPr>
          <w:i/>
          <w:iCs/>
          <w:vertAlign w:val="subscript"/>
        </w:rPr>
        <w:t>p</w:t>
      </w:r>
      <w:r w:rsidRPr="00054F7C">
        <w:rPr>
          <w:i/>
          <w:iCs/>
          <w:vertAlign w:val="superscript"/>
        </w:rPr>
        <w:t>2</w:t>
      </w:r>
      <w:r w:rsidRPr="00054F7C">
        <w:t xml:space="preserve"> = .040,  and in the </w:t>
      </w:r>
      <w:r w:rsidR="003C1D90">
        <w:t>Descriptive Norm</w:t>
      </w:r>
      <w:r w:rsidR="00224F4C">
        <w:t>,</w:t>
      </w:r>
      <w:r w:rsidRPr="00054F7C">
        <w:t xml:space="preserve"> </w:t>
      </w:r>
      <w:r w:rsidRPr="00054F7C">
        <w:rPr>
          <w:i/>
          <w:iCs/>
        </w:rPr>
        <w:t>F</w:t>
      </w:r>
      <w:r w:rsidRPr="00054F7C">
        <w:t xml:space="preserve">(1, 243) =  12.73 , </w:t>
      </w:r>
      <w:r w:rsidRPr="00054F7C">
        <w:rPr>
          <w:i/>
          <w:iCs/>
        </w:rPr>
        <w:t>p</w:t>
      </w:r>
      <w:r w:rsidRPr="00054F7C">
        <w:t xml:space="preserve"> &lt; .001, </w:t>
      </w:r>
      <w:r w:rsidRPr="00054F7C">
        <w:rPr>
          <w:i/>
          <w:iCs/>
        </w:rPr>
        <w:t>η</w:t>
      </w:r>
      <w:r w:rsidRPr="00054F7C">
        <w:rPr>
          <w:i/>
          <w:iCs/>
          <w:vertAlign w:val="subscript"/>
        </w:rPr>
        <w:t>p</w:t>
      </w:r>
      <w:r w:rsidRPr="00054F7C">
        <w:rPr>
          <w:i/>
          <w:iCs/>
          <w:vertAlign w:val="superscript"/>
        </w:rPr>
        <w:t>2</w:t>
      </w:r>
      <w:r w:rsidRPr="00054F7C">
        <w:t xml:space="preserve"> = .050</w:t>
      </w:r>
      <w:r w:rsidR="00835210">
        <w:t>—such</w:t>
      </w:r>
      <w:r w:rsidRPr="00054F7C">
        <w:t xml:space="preserve"> that </w:t>
      </w:r>
      <w:r w:rsidR="000223E0">
        <w:t>with</w:t>
      </w:r>
      <w:r w:rsidR="000223E0" w:rsidRPr="00054F7C">
        <w:t xml:space="preserve"> </w:t>
      </w:r>
      <w:r w:rsidRPr="00054F7C">
        <w:t>a high anchor</w:t>
      </w:r>
      <w:r w:rsidR="008200DE">
        <w:t>,</w:t>
      </w:r>
      <w:r w:rsidRPr="00054F7C">
        <w:t xml:space="preserve"> participants recommended a higher amount (</w:t>
      </w:r>
      <w:r w:rsidR="003C1D90">
        <w:t>Injunctive Norm</w:t>
      </w:r>
      <w:r w:rsidRPr="00054F7C">
        <w:t xml:space="preserve">: </w:t>
      </w:r>
      <w:r w:rsidRPr="00161420">
        <w:rPr>
          <w:i/>
          <w:iCs/>
        </w:rPr>
        <w:t>M</w:t>
      </w:r>
      <w:r w:rsidR="00161420">
        <w:t xml:space="preserve"> </w:t>
      </w:r>
      <w:r w:rsidRPr="00054F7C">
        <w:t>=</w:t>
      </w:r>
      <w:r w:rsidR="00161420">
        <w:t xml:space="preserve"> </w:t>
      </w:r>
      <w:r w:rsidRPr="00054F7C">
        <w:t>53.87</w:t>
      </w:r>
      <w:r w:rsidR="00161420">
        <w:t>,</w:t>
      </w:r>
      <w:r w:rsidRPr="00054F7C">
        <w:t xml:space="preserve"> </w:t>
      </w:r>
      <w:r w:rsidRPr="00161420">
        <w:rPr>
          <w:i/>
          <w:iCs/>
        </w:rPr>
        <w:t>SD</w:t>
      </w:r>
      <w:r w:rsidRPr="00054F7C">
        <w:t xml:space="preserve"> = 22.05; </w:t>
      </w:r>
      <w:r w:rsidR="003C1D90">
        <w:t>Descriptive Norm</w:t>
      </w:r>
      <w:r w:rsidRPr="00054F7C">
        <w:t xml:space="preserve">: </w:t>
      </w:r>
      <w:r w:rsidRPr="00161420">
        <w:rPr>
          <w:i/>
          <w:iCs/>
        </w:rPr>
        <w:t>M</w:t>
      </w:r>
      <w:r w:rsidR="00161420">
        <w:t xml:space="preserve"> </w:t>
      </w:r>
      <w:r w:rsidRPr="00054F7C">
        <w:t xml:space="preserve">= 53.05, </w:t>
      </w:r>
      <w:r w:rsidRPr="00161420">
        <w:rPr>
          <w:i/>
          <w:iCs/>
        </w:rPr>
        <w:t>SD</w:t>
      </w:r>
      <w:r w:rsidR="00161420">
        <w:t xml:space="preserve"> </w:t>
      </w:r>
      <w:r w:rsidRPr="00054F7C">
        <w:t xml:space="preserve">= 28.26) than </w:t>
      </w:r>
      <w:r w:rsidR="008200DE">
        <w:t>with</w:t>
      </w:r>
      <w:r w:rsidR="008200DE" w:rsidRPr="00054F7C">
        <w:t xml:space="preserve"> </w:t>
      </w:r>
      <w:r w:rsidRPr="00054F7C">
        <w:t>a low anchor (</w:t>
      </w:r>
      <w:r w:rsidR="003C1D90">
        <w:t>Injunctive Norm</w:t>
      </w:r>
      <w:r w:rsidRPr="00054F7C">
        <w:t xml:space="preserve">: </w:t>
      </w:r>
      <w:r w:rsidRPr="00161420">
        <w:rPr>
          <w:i/>
          <w:iCs/>
        </w:rPr>
        <w:t>M</w:t>
      </w:r>
      <w:r w:rsidRPr="00054F7C">
        <w:t xml:space="preserve"> = 34.61, </w:t>
      </w:r>
      <w:r w:rsidRPr="00161420">
        <w:rPr>
          <w:i/>
          <w:iCs/>
        </w:rPr>
        <w:t>SD</w:t>
      </w:r>
      <w:r w:rsidR="00161420">
        <w:t xml:space="preserve"> </w:t>
      </w:r>
      <w:r w:rsidRPr="00054F7C">
        <w:t xml:space="preserve">= 23.92 ; </w:t>
      </w:r>
      <w:r w:rsidR="003C1D90">
        <w:t>Descriptive Norm</w:t>
      </w:r>
      <w:r w:rsidRPr="00054F7C">
        <w:t xml:space="preserve">: </w:t>
      </w:r>
      <w:r w:rsidRPr="00161420">
        <w:rPr>
          <w:i/>
          <w:iCs/>
        </w:rPr>
        <w:t>M</w:t>
      </w:r>
      <w:r w:rsidR="00161420">
        <w:t xml:space="preserve"> </w:t>
      </w:r>
      <w:r w:rsidRPr="00054F7C">
        <w:t xml:space="preserve">= 31.77, </w:t>
      </w:r>
      <w:r w:rsidRPr="00161420">
        <w:rPr>
          <w:i/>
          <w:iCs/>
        </w:rPr>
        <w:t>SD</w:t>
      </w:r>
      <w:r w:rsidR="00161420">
        <w:t xml:space="preserve"> </w:t>
      </w:r>
      <w:r w:rsidRPr="00054F7C">
        <w:t>= 22.96)</w:t>
      </w:r>
      <w:r w:rsidR="00207CF5">
        <w:t>—</w:t>
      </w:r>
      <w:r w:rsidRPr="00054F7C">
        <w:t>but not in the control</w:t>
      </w:r>
      <w:r w:rsidRPr="00054F7C">
        <w:rPr>
          <w:i/>
          <w:iCs/>
        </w:rPr>
        <w:t xml:space="preserve"> F</w:t>
      </w:r>
      <w:r w:rsidRPr="00054F7C">
        <w:t xml:space="preserve">(1, 243) =  0.049, </w:t>
      </w:r>
      <w:r w:rsidRPr="00054F7C">
        <w:rPr>
          <w:i/>
          <w:iCs/>
        </w:rPr>
        <w:t>p</w:t>
      </w:r>
      <w:r w:rsidRPr="00054F7C">
        <w:t xml:space="preserve"> = .825, </w:t>
      </w:r>
      <w:r w:rsidRPr="00054F7C">
        <w:rPr>
          <w:i/>
          <w:iCs/>
        </w:rPr>
        <w:t>η</w:t>
      </w:r>
      <w:r w:rsidRPr="00054F7C">
        <w:rPr>
          <w:i/>
          <w:iCs/>
          <w:vertAlign w:val="subscript"/>
        </w:rPr>
        <w:t>p</w:t>
      </w:r>
      <w:r w:rsidRPr="00054F7C">
        <w:rPr>
          <w:i/>
          <w:iCs/>
          <w:vertAlign w:val="superscript"/>
        </w:rPr>
        <w:t>2</w:t>
      </w:r>
      <w:r w:rsidRPr="00054F7C">
        <w:t xml:space="preserve"> = .000.</w:t>
      </w:r>
    </w:p>
    <w:p w14:paraId="72306E2B" w14:textId="0B148A56" w:rsidR="00DA0CDE" w:rsidRDefault="00DA0CDE" w:rsidP="00F1688B">
      <w:pPr>
        <w:pStyle w:val="FigureCaption"/>
      </w:pPr>
      <w:r>
        <w:rPr>
          <w:noProof/>
        </w:rPr>
        <w:drawing>
          <wp:inline distT="0" distB="0" distL="0" distR="0" wp14:anchorId="49C6CF1D" wp14:editId="5D39BD00">
            <wp:extent cx="4960620" cy="29794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620" cy="297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496AC" w14:textId="07A2B648" w:rsidR="00012C3E" w:rsidRDefault="00054F7C" w:rsidP="00F1688B">
      <w:pPr>
        <w:pStyle w:val="FigureCaption"/>
      </w:pPr>
      <w:r w:rsidRPr="00054F7C">
        <w:t xml:space="preserve">Fig. </w:t>
      </w:r>
      <w:r w:rsidR="00BD4D34">
        <w:t>1</w:t>
      </w:r>
      <w:r w:rsidRPr="00054F7C">
        <w:t>.  Recommended behavior</w:t>
      </w:r>
      <w:r w:rsidR="001F0883">
        <w:t>,</w:t>
      </w:r>
      <w:r w:rsidRPr="00054F7C">
        <w:t xml:space="preserve"> as a function of </w:t>
      </w:r>
      <w:r>
        <w:t>Norm Type</w:t>
      </w:r>
      <w:r w:rsidRPr="00054F7C">
        <w:t xml:space="preserve"> and Anchor </w:t>
      </w:r>
    </w:p>
    <w:p w14:paraId="15DAAB3F" w14:textId="00E83BF3" w:rsidR="006611D0" w:rsidRDefault="006611D0" w:rsidP="00F1688B">
      <w:pPr>
        <w:pStyle w:val="FigureCaption"/>
      </w:pPr>
    </w:p>
    <w:p w14:paraId="741526B7" w14:textId="77777777" w:rsidR="006611D0" w:rsidRPr="00054F7C" w:rsidRDefault="006611D0" w:rsidP="006611D0">
      <w:pPr>
        <w:pStyle w:val="HEADING1"/>
        <w:rPr>
          <w:rFonts w:hint="eastAsia"/>
        </w:rPr>
      </w:pPr>
      <w:r w:rsidRPr="00054F7C">
        <w:t xml:space="preserve">Study </w:t>
      </w:r>
      <w:r>
        <w:t>2: Additional Analyses</w:t>
      </w:r>
    </w:p>
    <w:p w14:paraId="6A7B3BCE" w14:textId="77777777" w:rsidR="006611D0" w:rsidRDefault="006611D0" w:rsidP="006611D0">
      <w:pPr>
        <w:pStyle w:val="HEADING2"/>
        <w:rPr>
          <w:rFonts w:hint="eastAsia"/>
        </w:rPr>
      </w:pPr>
      <w:r>
        <w:t>Donation Amount</w:t>
      </w:r>
    </w:p>
    <w:p w14:paraId="14B23B76" w14:textId="4334F686" w:rsidR="006611D0" w:rsidRDefault="006611D0" w:rsidP="006611D0">
      <w:pPr>
        <w:pStyle w:val="BODY"/>
      </w:pPr>
      <w:r>
        <w:t>Table 1</w:t>
      </w:r>
      <w:r w:rsidR="00F609AE">
        <w:t xml:space="preserve">. </w:t>
      </w:r>
      <w:r w:rsidR="00D568B6">
        <w:t xml:space="preserve"> </w:t>
      </w:r>
      <w:r w:rsidR="00137C2C">
        <w:t xml:space="preserve">Means, Standard Deviations and </w:t>
      </w:r>
      <w:r>
        <w:t>the results of the One-way ANOVA on donation amount</w:t>
      </w:r>
      <w:r w:rsidR="00D568B6" w:rsidRPr="00D568B6">
        <w:t xml:space="preserve"> </w:t>
      </w:r>
      <w:r w:rsidR="00D568B6">
        <w:t xml:space="preserve">reported </w:t>
      </w:r>
      <w:r w:rsidR="004008A9">
        <w:t>in</w:t>
      </w:r>
      <w:r w:rsidR="00D568B6">
        <w:t xml:space="preserve"> the main text</w:t>
      </w:r>
      <w:r w:rsidR="00137C2C">
        <w:t>:</w:t>
      </w:r>
      <w:r>
        <w:t xml:space="preserve">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705"/>
        <w:gridCol w:w="2165"/>
        <w:gridCol w:w="1525"/>
        <w:gridCol w:w="1715"/>
        <w:gridCol w:w="1075"/>
        <w:gridCol w:w="720"/>
        <w:gridCol w:w="720"/>
      </w:tblGrid>
      <w:tr w:rsidR="00711168" w14:paraId="57BCA0EA" w14:textId="77777777" w:rsidTr="00D34E01"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149FC761" w14:textId="323DC484" w:rsidR="00D568B6" w:rsidRPr="00870DF8" w:rsidRDefault="00711168" w:rsidP="002E3624">
            <w:pPr>
              <w:pStyle w:val="BODY"/>
              <w:ind w:firstLine="0"/>
              <w:rPr>
                <w:b/>
                <w:bCs/>
              </w:rPr>
            </w:pPr>
            <w:r w:rsidRPr="00870DF8">
              <w:rPr>
                <w:b/>
                <w:bCs/>
              </w:rPr>
              <w:t>Condition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</w:tcPr>
          <w:p w14:paraId="6435D474" w14:textId="77777777" w:rsidR="00D568B6" w:rsidRPr="00870DF8" w:rsidRDefault="00D568B6" w:rsidP="00870DF8">
            <w:pPr>
              <w:pStyle w:val="BODY"/>
              <w:ind w:firstLine="0"/>
              <w:jc w:val="center"/>
              <w:rPr>
                <w:b/>
                <w:bCs/>
              </w:rPr>
            </w:pPr>
            <w:r w:rsidRPr="00870DF8">
              <w:rPr>
                <w:b/>
                <w:bCs/>
              </w:rPr>
              <w:t>Descriptive</w:t>
            </w:r>
          </w:p>
          <w:p w14:paraId="1C06E4FC" w14:textId="0169F220" w:rsidR="00D568B6" w:rsidRPr="00870DF8" w:rsidRDefault="00D568B6" w:rsidP="00870DF8">
            <w:pPr>
              <w:pStyle w:val="BODY"/>
              <w:ind w:firstLine="0"/>
              <w:jc w:val="center"/>
              <w:rPr>
                <w:b/>
                <w:bCs/>
              </w:rPr>
            </w:pPr>
            <w:r w:rsidRPr="00870DF8">
              <w:rPr>
                <w:b/>
                <w:bCs/>
              </w:rPr>
              <w:t xml:space="preserve">M      </w:t>
            </w:r>
            <w:r w:rsidR="005D1E61" w:rsidRPr="00870DF8">
              <w:rPr>
                <w:b/>
                <w:bCs/>
              </w:rPr>
              <w:t xml:space="preserve">   </w:t>
            </w:r>
            <w:r w:rsidRPr="00870DF8">
              <w:rPr>
                <w:b/>
                <w:bCs/>
              </w:rPr>
              <w:t xml:space="preserve">   SD</w:t>
            </w:r>
          </w:p>
        </w:tc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5B38CCE0" w14:textId="77777777" w:rsidR="00D568B6" w:rsidRPr="00870DF8" w:rsidRDefault="00D568B6" w:rsidP="00870DF8">
            <w:pPr>
              <w:pStyle w:val="BODY"/>
              <w:ind w:firstLine="0"/>
              <w:jc w:val="center"/>
              <w:rPr>
                <w:b/>
                <w:bCs/>
              </w:rPr>
            </w:pPr>
            <w:r w:rsidRPr="00870DF8">
              <w:rPr>
                <w:b/>
                <w:bCs/>
              </w:rPr>
              <w:t>Injunctive</w:t>
            </w:r>
          </w:p>
          <w:p w14:paraId="4F8B46DD" w14:textId="60976DF9" w:rsidR="00D568B6" w:rsidRPr="00870DF8" w:rsidRDefault="00D568B6" w:rsidP="00870DF8">
            <w:pPr>
              <w:pStyle w:val="BODY"/>
              <w:ind w:firstLine="0"/>
              <w:jc w:val="center"/>
              <w:rPr>
                <w:b/>
                <w:bCs/>
              </w:rPr>
            </w:pPr>
            <w:r w:rsidRPr="00870DF8">
              <w:rPr>
                <w:b/>
                <w:bCs/>
              </w:rPr>
              <w:t xml:space="preserve">M      </w:t>
            </w:r>
            <w:r w:rsidR="005D1E61" w:rsidRPr="00870DF8">
              <w:rPr>
                <w:b/>
                <w:bCs/>
              </w:rPr>
              <w:t xml:space="preserve">   </w:t>
            </w:r>
            <w:r w:rsidRPr="00870DF8">
              <w:rPr>
                <w:b/>
                <w:bCs/>
              </w:rPr>
              <w:t xml:space="preserve"> SD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</w:tcPr>
          <w:p w14:paraId="1AD53D1F" w14:textId="77777777" w:rsidR="00D568B6" w:rsidRPr="00870DF8" w:rsidRDefault="00D568B6" w:rsidP="00870DF8">
            <w:pPr>
              <w:pStyle w:val="BODY"/>
              <w:ind w:firstLine="0"/>
              <w:jc w:val="center"/>
              <w:rPr>
                <w:b/>
                <w:bCs/>
              </w:rPr>
            </w:pPr>
            <w:r w:rsidRPr="00870DF8">
              <w:rPr>
                <w:b/>
                <w:bCs/>
              </w:rPr>
              <w:t>Control</w:t>
            </w:r>
          </w:p>
          <w:p w14:paraId="50B09FD7" w14:textId="2205B6B4" w:rsidR="00D568B6" w:rsidRPr="00870DF8" w:rsidRDefault="00D568B6" w:rsidP="00870DF8">
            <w:pPr>
              <w:pStyle w:val="BODY"/>
              <w:ind w:firstLine="0"/>
              <w:jc w:val="center"/>
              <w:rPr>
                <w:b/>
                <w:bCs/>
              </w:rPr>
            </w:pPr>
            <w:r w:rsidRPr="00870DF8">
              <w:rPr>
                <w:b/>
                <w:bCs/>
              </w:rPr>
              <w:t xml:space="preserve">M   </w:t>
            </w:r>
            <w:r w:rsidR="005D1E61" w:rsidRPr="00870DF8">
              <w:rPr>
                <w:b/>
                <w:bCs/>
              </w:rPr>
              <w:t xml:space="preserve">    </w:t>
            </w:r>
            <w:r w:rsidRPr="00870DF8">
              <w:rPr>
                <w:b/>
                <w:bCs/>
              </w:rPr>
              <w:t xml:space="preserve"> SD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14:paraId="22F0DF83" w14:textId="1AF11551" w:rsidR="00D568B6" w:rsidRPr="00870DF8" w:rsidRDefault="00D568B6" w:rsidP="002E3624">
            <w:pPr>
              <w:pStyle w:val="BODY"/>
              <w:ind w:firstLine="0"/>
              <w:rPr>
                <w:b/>
                <w:bCs/>
              </w:rPr>
            </w:pPr>
            <w:r w:rsidRPr="00870DF8">
              <w:rPr>
                <w:b/>
                <w:bCs/>
              </w:rPr>
              <w:t>F (2, 389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DBB675B" w14:textId="77777777" w:rsidR="00D568B6" w:rsidRPr="00870DF8" w:rsidRDefault="00D568B6" w:rsidP="002E3624">
            <w:pPr>
              <w:pStyle w:val="BODY"/>
              <w:ind w:firstLine="0"/>
              <w:rPr>
                <w:b/>
                <w:bCs/>
              </w:rPr>
            </w:pPr>
            <w:r w:rsidRPr="00870DF8">
              <w:rPr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978BB77" w14:textId="77777777" w:rsidR="00D568B6" w:rsidRPr="00870DF8" w:rsidRDefault="00D568B6" w:rsidP="002E3624">
            <w:pPr>
              <w:pStyle w:val="BODY"/>
              <w:ind w:firstLine="0"/>
              <w:rPr>
                <w:b/>
                <w:bCs/>
                <w:i/>
                <w:iCs/>
                <w:szCs w:val="24"/>
              </w:rPr>
            </w:pPr>
            <w:r w:rsidRPr="00870DF8">
              <w:rPr>
                <w:b/>
                <w:bCs/>
                <w:i/>
                <w:iCs/>
                <w:szCs w:val="24"/>
              </w:rPr>
              <w:t>η</w:t>
            </w:r>
            <w:r w:rsidRPr="00870DF8">
              <w:rPr>
                <w:b/>
                <w:bCs/>
                <w:i/>
                <w:iCs/>
                <w:szCs w:val="24"/>
                <w:vertAlign w:val="subscript"/>
              </w:rPr>
              <w:t>p</w:t>
            </w:r>
            <w:r w:rsidRPr="00870DF8">
              <w:rPr>
                <w:b/>
                <w:bCs/>
                <w:i/>
                <w:iCs/>
                <w:szCs w:val="24"/>
                <w:vertAlign w:val="superscript"/>
              </w:rPr>
              <w:t>2</w:t>
            </w:r>
          </w:p>
        </w:tc>
      </w:tr>
      <w:tr w:rsidR="005D1E61" w14:paraId="3D67EE13" w14:textId="77777777" w:rsidTr="00D34E01"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7A76254B" w14:textId="73DC0609" w:rsidR="006611D0" w:rsidRPr="00870DF8" w:rsidRDefault="00137C2C" w:rsidP="002E3624">
            <w:pPr>
              <w:pStyle w:val="BODY"/>
              <w:ind w:firstLine="0"/>
              <w:rPr>
                <w:b/>
                <w:bCs/>
              </w:rPr>
            </w:pPr>
            <w:r w:rsidRPr="00870DF8">
              <w:rPr>
                <w:b/>
                <w:bCs/>
              </w:rPr>
              <w:t>Norm Type</w:t>
            </w:r>
          </w:p>
        </w:tc>
        <w:tc>
          <w:tcPr>
            <w:tcW w:w="540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181AADB" w14:textId="6AC9E453" w:rsidR="006611D0" w:rsidRDefault="00137C2C" w:rsidP="002E3624">
            <w:pPr>
              <w:pStyle w:val="BODY"/>
              <w:ind w:firstLine="0"/>
            </w:pPr>
            <w:r>
              <w:t xml:space="preserve">31.64 </w:t>
            </w:r>
            <w:r w:rsidR="005D1E61">
              <w:t xml:space="preserve">     </w:t>
            </w:r>
            <w:r>
              <w:t xml:space="preserve"> 32.19    </w:t>
            </w:r>
            <w:r w:rsidR="005D1E61">
              <w:t xml:space="preserve">  </w:t>
            </w:r>
            <w:r>
              <w:t xml:space="preserve">  </w:t>
            </w:r>
            <w:r w:rsidR="00D34E01">
              <w:t xml:space="preserve">  </w:t>
            </w:r>
            <w:r>
              <w:t xml:space="preserve">45.65  </w:t>
            </w:r>
            <w:r w:rsidR="000819F5">
              <w:t xml:space="preserve"> </w:t>
            </w:r>
            <w:r>
              <w:t xml:space="preserve"> 38.79       </w:t>
            </w:r>
            <w:r w:rsidR="005D1E61">
              <w:t xml:space="preserve">37.02  </w:t>
            </w:r>
            <w:r w:rsidR="000819F5">
              <w:t xml:space="preserve"> </w:t>
            </w:r>
            <w:r w:rsidR="005D1E61">
              <w:t>34.2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</w:tcPr>
          <w:p w14:paraId="068449BC" w14:textId="77777777" w:rsidR="006611D0" w:rsidRDefault="006611D0" w:rsidP="002E3624">
            <w:pPr>
              <w:pStyle w:val="BODY"/>
              <w:ind w:firstLine="0"/>
            </w:pPr>
            <w:r>
              <w:t>5.1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1C0D714A" w14:textId="77777777" w:rsidR="006611D0" w:rsidRPr="00A74DF5" w:rsidRDefault="006611D0" w:rsidP="002E3624">
            <w:pPr>
              <w:pStyle w:val="BODY"/>
              <w:ind w:firstLine="0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.0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4ABFDC01" w14:textId="77777777" w:rsidR="006611D0" w:rsidRDefault="006611D0" w:rsidP="002E3624">
            <w:pPr>
              <w:pStyle w:val="BODY"/>
              <w:ind w:firstLine="0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.026</w:t>
            </w:r>
          </w:p>
        </w:tc>
      </w:tr>
    </w:tbl>
    <w:p w14:paraId="497BBCF8" w14:textId="77777777" w:rsidR="006611D0" w:rsidRDefault="006611D0" w:rsidP="006611D0">
      <w:pPr>
        <w:pStyle w:val="BODY"/>
        <w:rPr>
          <w:szCs w:val="24"/>
        </w:rPr>
      </w:pPr>
      <w:r>
        <w:lastRenderedPageBreak/>
        <w:t xml:space="preserve">The same analysis described in the main manuscript, on donation amount as a function of norm-type, with donors only, revealed a significant effect for the norm type, </w:t>
      </w:r>
      <w:r w:rsidRPr="00092217">
        <w:rPr>
          <w:szCs w:val="24"/>
        </w:rPr>
        <w:t xml:space="preserve">F (2, 281) = 3.59, p = .029, </w:t>
      </w:r>
      <w:r w:rsidRPr="00A74DF5">
        <w:rPr>
          <w:i/>
          <w:iCs/>
          <w:szCs w:val="24"/>
        </w:rPr>
        <w:t>η</w:t>
      </w:r>
      <w:r w:rsidRPr="00A74DF5">
        <w:rPr>
          <w:i/>
          <w:iCs/>
          <w:szCs w:val="24"/>
          <w:vertAlign w:val="subscript"/>
        </w:rPr>
        <w:t>p</w:t>
      </w:r>
      <w:r w:rsidRPr="00A74DF5">
        <w:rPr>
          <w:i/>
          <w:iCs/>
          <w:szCs w:val="24"/>
          <w:vertAlign w:val="superscript"/>
        </w:rPr>
        <w:t>2</w:t>
      </w:r>
      <w:r w:rsidRPr="00092217">
        <w:rPr>
          <w:szCs w:val="24"/>
        </w:rPr>
        <w:t xml:space="preserve"> = .025</w:t>
      </w:r>
    </w:p>
    <w:p w14:paraId="2B0D4DB0" w14:textId="77777777" w:rsidR="006611D0" w:rsidRPr="00054F7C" w:rsidRDefault="006611D0" w:rsidP="006611D0">
      <w:pPr>
        <w:pStyle w:val="HEADING2"/>
        <w:rPr>
          <w:rFonts w:hint="eastAsia"/>
        </w:rPr>
      </w:pPr>
      <w:r w:rsidRPr="00054F7C">
        <w:t>Recommended Behavior</w:t>
      </w:r>
    </w:p>
    <w:p w14:paraId="386A1960" w14:textId="77777777" w:rsidR="006611D0" w:rsidRDefault="006611D0" w:rsidP="006611D0">
      <w:pPr>
        <w:pStyle w:val="ABSTRACTBODYFIRSTPARAGRAPH"/>
        <w:jc w:val="both"/>
      </w:pPr>
      <w:r w:rsidRPr="00054F7C">
        <w:t xml:space="preserve">To examine the effect of </w:t>
      </w:r>
      <w:r>
        <w:t>Norm Type</w:t>
      </w:r>
      <w:r w:rsidRPr="00054F7C">
        <w:t xml:space="preserve"> on the recommended behavior (i.e. the donation amount that participants recommend</w:t>
      </w:r>
      <w:r>
        <w:t>ed</w:t>
      </w:r>
      <w:r w:rsidRPr="00054F7C">
        <w:t xml:space="preserve"> </w:t>
      </w:r>
      <w:r>
        <w:t>to the</w:t>
      </w:r>
      <w:r w:rsidRPr="00054F7C">
        <w:t xml:space="preserve"> average student </w:t>
      </w:r>
      <w:r>
        <w:t>taking</w:t>
      </w:r>
      <w:r w:rsidRPr="00054F7C">
        <w:t xml:space="preserve"> part in the study), </w:t>
      </w:r>
      <w:r>
        <w:t>I</w:t>
      </w:r>
      <w:r w:rsidRPr="00054F7C">
        <w:t xml:space="preserve"> conducted a one-way ANOVA on the recommended amount</w:t>
      </w:r>
      <w:r>
        <w:t>,</w:t>
      </w:r>
      <w:r w:rsidRPr="00054F7C">
        <w:t xml:space="preserve"> with </w:t>
      </w:r>
      <w:r>
        <w:t>Norm Type</w:t>
      </w:r>
      <w:r w:rsidRPr="00054F7C">
        <w:t xml:space="preserve"> as a factor. The results revealed a significant effect for </w:t>
      </w:r>
      <w:r>
        <w:t xml:space="preserve">Norm Type, </w:t>
      </w:r>
      <w:proofErr w:type="gramStart"/>
      <w:r w:rsidRPr="0098212D">
        <w:rPr>
          <w:i/>
          <w:iCs/>
        </w:rPr>
        <w:t>F</w:t>
      </w:r>
      <w:r w:rsidRPr="00054F7C">
        <w:t>(</w:t>
      </w:r>
      <w:proofErr w:type="gramEnd"/>
      <w:r w:rsidRPr="00054F7C">
        <w:t xml:space="preserve">2, 379) =  3.05, </w:t>
      </w:r>
      <w:r w:rsidRPr="00054F7C">
        <w:rPr>
          <w:i/>
          <w:iCs/>
        </w:rPr>
        <w:t>p</w:t>
      </w:r>
      <w:r w:rsidRPr="00054F7C">
        <w:t xml:space="preserve"> = .048, </w:t>
      </w:r>
      <w:r w:rsidRPr="00054F7C">
        <w:rPr>
          <w:i/>
          <w:iCs/>
        </w:rPr>
        <w:t>η</w:t>
      </w:r>
      <w:r w:rsidRPr="00054F7C">
        <w:rPr>
          <w:i/>
          <w:iCs/>
          <w:vertAlign w:val="subscript"/>
        </w:rPr>
        <w:t>p</w:t>
      </w:r>
      <w:r w:rsidRPr="00054F7C">
        <w:rPr>
          <w:i/>
          <w:iCs/>
          <w:vertAlign w:val="superscript"/>
        </w:rPr>
        <w:t>2</w:t>
      </w:r>
      <w:r w:rsidRPr="00054F7C">
        <w:t xml:space="preserve"> = .016)</w:t>
      </w:r>
      <w:r>
        <w:t>—as shown in</w:t>
      </w:r>
      <w:r w:rsidRPr="00054F7C">
        <w:t xml:space="preserve"> Fig.1. A post-hoc analysis further suggest</w:t>
      </w:r>
      <w:r>
        <w:t>ed</w:t>
      </w:r>
      <w:r w:rsidRPr="00054F7C">
        <w:t xml:space="preserve"> that participants </w:t>
      </w:r>
      <w:r>
        <w:t>in</w:t>
      </w:r>
      <w:r w:rsidRPr="00054F7C">
        <w:t xml:space="preserve"> the </w:t>
      </w:r>
      <w:r>
        <w:t>Injunctive Norm</w:t>
      </w:r>
      <w:r w:rsidRPr="00054F7C">
        <w:t xml:space="preserve"> condition recommended significantly higher amounts (</w:t>
      </w:r>
      <w:r w:rsidRPr="00126F1B">
        <w:rPr>
          <w:i/>
          <w:iCs/>
        </w:rPr>
        <w:t>M</w:t>
      </w:r>
      <w:r>
        <w:t xml:space="preserve"> </w:t>
      </w:r>
      <w:r w:rsidRPr="00054F7C">
        <w:t>=</w:t>
      </w:r>
      <w:r>
        <w:t xml:space="preserve"> </w:t>
      </w:r>
      <w:r w:rsidRPr="00054F7C">
        <w:t xml:space="preserve">43.65, </w:t>
      </w:r>
      <w:r w:rsidRPr="00126F1B">
        <w:rPr>
          <w:i/>
          <w:iCs/>
        </w:rPr>
        <w:t>SD</w:t>
      </w:r>
      <w:r>
        <w:t xml:space="preserve"> </w:t>
      </w:r>
      <w:r w:rsidRPr="00054F7C">
        <w:t>=</w:t>
      </w:r>
      <w:r>
        <w:t xml:space="preserve"> </w:t>
      </w:r>
      <w:r w:rsidRPr="00054F7C">
        <w:t xml:space="preserve">29.88) than </w:t>
      </w:r>
      <w:r>
        <w:t>those</w:t>
      </w:r>
      <w:r w:rsidRPr="00054F7C">
        <w:t xml:space="preserve"> </w:t>
      </w:r>
      <w:r>
        <w:t>in</w:t>
      </w:r>
      <w:r w:rsidRPr="00054F7C">
        <w:t xml:space="preserve"> the </w:t>
      </w:r>
      <w:r>
        <w:t>Descriptive Norm</w:t>
      </w:r>
      <w:r w:rsidRPr="00054F7C">
        <w:t xml:space="preserve"> condition (</w:t>
      </w:r>
      <w:r w:rsidRPr="00126F1B">
        <w:rPr>
          <w:i/>
          <w:iCs/>
        </w:rPr>
        <w:t>M</w:t>
      </w:r>
      <w:r>
        <w:t xml:space="preserve"> </w:t>
      </w:r>
      <w:r w:rsidRPr="00054F7C">
        <w:t>=</w:t>
      </w:r>
      <w:r>
        <w:t xml:space="preserve"> </w:t>
      </w:r>
      <w:r w:rsidRPr="00054F7C">
        <w:t xml:space="preserve">35.10, </w:t>
      </w:r>
      <w:r w:rsidRPr="00126F1B">
        <w:rPr>
          <w:i/>
          <w:iCs/>
        </w:rPr>
        <w:t>SD</w:t>
      </w:r>
      <w:r>
        <w:t xml:space="preserve"> </w:t>
      </w:r>
      <w:r w:rsidRPr="00054F7C">
        <w:t>=</w:t>
      </w:r>
      <w:r>
        <w:t xml:space="preserve"> </w:t>
      </w:r>
      <w:r w:rsidRPr="00054F7C">
        <w:t xml:space="preserve">27.29), </w:t>
      </w:r>
      <w:r w:rsidRPr="00054F7C">
        <w:rPr>
          <w:i/>
          <w:iCs/>
        </w:rPr>
        <w:t>p</w:t>
      </w:r>
      <w:r w:rsidRPr="00054F7C">
        <w:t xml:space="preserve"> = 0.05.  The comparisons between the two norms and the control condition were not significant (control-descriptive, </w:t>
      </w:r>
      <w:r w:rsidRPr="00054F7C">
        <w:rPr>
          <w:i/>
          <w:iCs/>
        </w:rPr>
        <w:t>p</w:t>
      </w:r>
      <w:r w:rsidRPr="00054F7C">
        <w:t xml:space="preserve"> = </w:t>
      </w:r>
      <w:r>
        <w:t>.</w:t>
      </w:r>
      <w:r w:rsidRPr="00054F7C">
        <w:t xml:space="preserve">393; control-injunctive, </w:t>
      </w:r>
      <w:r w:rsidRPr="00054F7C">
        <w:rPr>
          <w:i/>
          <w:iCs/>
        </w:rPr>
        <w:t xml:space="preserve">p </w:t>
      </w:r>
      <w:r w:rsidRPr="00054F7C">
        <w:t>=.104)</w:t>
      </w:r>
      <w:r>
        <w:t>.</w:t>
      </w:r>
    </w:p>
    <w:p w14:paraId="595C59CE" w14:textId="77777777" w:rsidR="006611D0" w:rsidRPr="00054F7C" w:rsidRDefault="006611D0" w:rsidP="006611D0">
      <w:pPr>
        <w:pStyle w:val="ABSTRACTBODYFIRSTPARAGRAPH"/>
        <w:jc w:val="both"/>
      </w:pPr>
      <w:r>
        <w:rPr>
          <w:noProof/>
        </w:rPr>
        <w:drawing>
          <wp:inline distT="0" distB="0" distL="0" distR="0" wp14:anchorId="37E27CC0" wp14:editId="06D8A214">
            <wp:extent cx="5322570" cy="2415818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349" cy="2420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E1D2F" w14:textId="77777777" w:rsidR="006611D0" w:rsidRPr="00054F7C" w:rsidRDefault="006611D0" w:rsidP="006611D0">
      <w:pPr>
        <w:pStyle w:val="FigureCaption"/>
      </w:pPr>
      <w:r w:rsidRPr="00054F7C">
        <w:t>Fig</w:t>
      </w:r>
      <w:r>
        <w:t>.</w:t>
      </w:r>
      <w:r w:rsidRPr="00054F7C">
        <w:t xml:space="preserve"> 1</w:t>
      </w:r>
      <w:r>
        <w:t>:</w:t>
      </w:r>
      <w:r w:rsidRPr="00054F7C">
        <w:t xml:space="preserve"> </w:t>
      </w:r>
      <w:r>
        <w:tab/>
      </w:r>
      <w:r w:rsidRPr="00054F7C">
        <w:t xml:space="preserve">Recommended behavior (the amount </w:t>
      </w:r>
      <w:r>
        <w:t xml:space="preserve">recommended to </w:t>
      </w:r>
      <w:r w:rsidRPr="00054F7C">
        <w:t>others</w:t>
      </w:r>
      <w:r>
        <w:t xml:space="preserve"> to donate</w:t>
      </w:r>
      <w:r w:rsidRPr="00054F7C">
        <w:t xml:space="preserve">) as a function of </w:t>
      </w:r>
      <w:r>
        <w:t>Norm Type</w:t>
      </w:r>
      <w:r w:rsidRPr="00054F7C">
        <w:t>.</w:t>
      </w:r>
    </w:p>
    <w:p w14:paraId="68508542" w14:textId="77777777" w:rsidR="006611D0" w:rsidRPr="00870DF8" w:rsidRDefault="006611D0" w:rsidP="00F1688B">
      <w:pPr>
        <w:pStyle w:val="FigureCaption"/>
        <w:rPr>
          <w:i w:val="0"/>
          <w:iCs w:val="0"/>
        </w:rPr>
      </w:pPr>
    </w:p>
    <w:sectPr w:rsidR="006611D0" w:rsidRPr="00870DF8" w:rsidSect="00467A83">
      <w:headerReference w:type="even" r:id="rId9"/>
      <w:head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0B39C" w14:textId="77777777" w:rsidR="002605D7" w:rsidRDefault="002605D7">
      <w:r>
        <w:separator/>
      </w:r>
    </w:p>
  </w:endnote>
  <w:endnote w:type="continuationSeparator" w:id="0">
    <w:p w14:paraId="6273BC58" w14:textId="77777777" w:rsidR="002605D7" w:rsidRDefault="00260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Times New Roman Bold">
    <w:altName w:val="Times New Roman"/>
    <w:panose1 w:val="02020803070505020304"/>
    <w:charset w:val="00"/>
    <w:family w:val="roman"/>
    <w:pitch w:val="default"/>
  </w:font>
  <w:font w:name="Times New Roman Italic">
    <w:altName w:val="Times New Roman"/>
    <w:panose1 w:val="02020503050405090304"/>
    <w:charset w:val="00"/>
    <w:family w:val="roman"/>
    <w:pitch w:val="default"/>
  </w:font>
  <w:font w:name="Times New Roman Bold Italic">
    <w:altName w:val="Times New Roman"/>
    <w:panose1 w:val="020207030605050903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61087" w14:textId="77777777" w:rsidR="0024563F" w:rsidRDefault="00A75339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3BBDB" w14:textId="77777777" w:rsidR="002605D7" w:rsidRDefault="002605D7">
      <w:r>
        <w:separator/>
      </w:r>
    </w:p>
  </w:footnote>
  <w:footnote w:type="continuationSeparator" w:id="0">
    <w:p w14:paraId="12F55E94" w14:textId="77777777" w:rsidR="002605D7" w:rsidRDefault="002605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94CA6C" w14:textId="77777777" w:rsidR="00012C3E" w:rsidRDefault="00012C3E" w:rsidP="002422CD">
    <w:pPr>
      <w:pStyle w:val="HeaderFooter"/>
      <w:rPr>
        <w:rFonts w:eastAsia="Times New Roman"/>
        <w:color w:val="auto"/>
        <w:lang w:val="en-CA" w:bidi="x-none"/>
      </w:rPr>
    </w:pPr>
    <w:r>
      <w:t>[Shortened Title up to 50 Characters]</w:t>
    </w:r>
    <w:r>
      <w:tab/>
    </w:r>
    <w:r>
      <w:fldChar w:fldCharType="begin"/>
    </w:r>
    <w:r>
      <w:instrText xml:space="preserve"> PAGE </w:instrText>
    </w:r>
    <w:r>
      <w:fldChar w:fldCharType="separate"/>
    </w:r>
    <w:r w:rsidR="00B562F9">
      <w:rPr>
        <w:noProof/>
      </w:rPr>
      <w:t>6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1886D" w14:textId="6C32A99F" w:rsidR="00012C3E" w:rsidRDefault="00313911" w:rsidP="002422CD">
    <w:pPr>
      <w:pStyle w:val="HeaderFooter"/>
      <w:rPr>
        <w:rFonts w:eastAsia="Times New Roman"/>
        <w:color w:val="auto"/>
        <w:lang w:val="en-CA" w:bidi="x-none"/>
      </w:rPr>
    </w:pPr>
    <w:r>
      <w:t>SUPPLEMENTARY MATERIALS</w:t>
    </w:r>
    <w:r w:rsidR="00012C3E">
      <w:tab/>
    </w:r>
    <w:r w:rsidR="00012C3E">
      <w:fldChar w:fldCharType="begin"/>
    </w:r>
    <w:r w:rsidR="00012C3E">
      <w:instrText xml:space="preserve"> PAGE </w:instrText>
    </w:r>
    <w:r w:rsidR="00012C3E">
      <w:fldChar w:fldCharType="separate"/>
    </w:r>
    <w:r w:rsidR="00B562F9">
      <w:rPr>
        <w:noProof/>
      </w:rPr>
      <w:t>7</w:t>
    </w:r>
    <w:r w:rsidR="00012C3E"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CE86D" w14:textId="271AE580" w:rsidR="00012C3E" w:rsidRDefault="006378D6" w:rsidP="002422CD">
    <w:pPr>
      <w:pStyle w:val="HeaderFooter"/>
      <w:rPr>
        <w:rFonts w:eastAsia="Times New Roman"/>
        <w:color w:val="auto"/>
        <w:lang w:val="en-CA" w:bidi="x-none"/>
      </w:rPr>
    </w:pPr>
    <w:r>
      <w:t>SUPPLEMENTARY MATERIALS</w:t>
    </w:r>
    <w:r w:rsidR="00012C3E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DAC14B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592B46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EAA7B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E5495E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8E8666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7416B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F70737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D2471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7BAD8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EF43E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8226458"/>
    <w:multiLevelType w:val="hybridMultilevel"/>
    <w:tmpl w:val="B36CC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C960AF"/>
    <w:multiLevelType w:val="hybridMultilevel"/>
    <w:tmpl w:val="FC48F13E"/>
    <w:lvl w:ilvl="0" w:tplc="0DE2106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F7C"/>
    <w:rsid w:val="00003242"/>
    <w:rsid w:val="000121FA"/>
    <w:rsid w:val="00012C3E"/>
    <w:rsid w:val="00015302"/>
    <w:rsid w:val="000223E0"/>
    <w:rsid w:val="00023400"/>
    <w:rsid w:val="00033C8D"/>
    <w:rsid w:val="00034770"/>
    <w:rsid w:val="000356F4"/>
    <w:rsid w:val="0004572F"/>
    <w:rsid w:val="00054F7C"/>
    <w:rsid w:val="000566F2"/>
    <w:rsid w:val="000608C4"/>
    <w:rsid w:val="00060B55"/>
    <w:rsid w:val="00064199"/>
    <w:rsid w:val="000819F5"/>
    <w:rsid w:val="000B0296"/>
    <w:rsid w:val="000B0EC2"/>
    <w:rsid w:val="000B4102"/>
    <w:rsid w:val="000E1A98"/>
    <w:rsid w:val="001023D5"/>
    <w:rsid w:val="00105C2A"/>
    <w:rsid w:val="00111A0B"/>
    <w:rsid w:val="00126F1B"/>
    <w:rsid w:val="00133328"/>
    <w:rsid w:val="00137C2C"/>
    <w:rsid w:val="00144F2A"/>
    <w:rsid w:val="00161420"/>
    <w:rsid w:val="00176E04"/>
    <w:rsid w:val="00180CAC"/>
    <w:rsid w:val="001A45CC"/>
    <w:rsid w:val="001C40F8"/>
    <w:rsid w:val="001C5F6E"/>
    <w:rsid w:val="001D3E8E"/>
    <w:rsid w:val="001D4BCF"/>
    <w:rsid w:val="001E11A3"/>
    <w:rsid w:val="001E6B1C"/>
    <w:rsid w:val="001F0883"/>
    <w:rsid w:val="00201801"/>
    <w:rsid w:val="00207CF5"/>
    <w:rsid w:val="00224F4C"/>
    <w:rsid w:val="002302A0"/>
    <w:rsid w:val="00240B7F"/>
    <w:rsid w:val="002422CD"/>
    <w:rsid w:val="00243018"/>
    <w:rsid w:val="00245346"/>
    <w:rsid w:val="0024563F"/>
    <w:rsid w:val="00247AFA"/>
    <w:rsid w:val="00250845"/>
    <w:rsid w:val="002534A5"/>
    <w:rsid w:val="00254464"/>
    <w:rsid w:val="002605D7"/>
    <w:rsid w:val="00263727"/>
    <w:rsid w:val="002774C3"/>
    <w:rsid w:val="002775C2"/>
    <w:rsid w:val="00280DB2"/>
    <w:rsid w:val="00285E33"/>
    <w:rsid w:val="002A7937"/>
    <w:rsid w:val="002B262A"/>
    <w:rsid w:val="002B430D"/>
    <w:rsid w:val="002C4C87"/>
    <w:rsid w:val="002E4354"/>
    <w:rsid w:val="00313911"/>
    <w:rsid w:val="00313F4A"/>
    <w:rsid w:val="00314F9F"/>
    <w:rsid w:val="0032231D"/>
    <w:rsid w:val="00323C45"/>
    <w:rsid w:val="00324A80"/>
    <w:rsid w:val="003542EF"/>
    <w:rsid w:val="00365498"/>
    <w:rsid w:val="003731E6"/>
    <w:rsid w:val="00376C64"/>
    <w:rsid w:val="00393548"/>
    <w:rsid w:val="003B76B9"/>
    <w:rsid w:val="003C1D90"/>
    <w:rsid w:val="003D53D2"/>
    <w:rsid w:val="004008A9"/>
    <w:rsid w:val="00432697"/>
    <w:rsid w:val="0045088A"/>
    <w:rsid w:val="00467A83"/>
    <w:rsid w:val="00471F5D"/>
    <w:rsid w:val="00474E9F"/>
    <w:rsid w:val="00476E7C"/>
    <w:rsid w:val="00485EDC"/>
    <w:rsid w:val="004937EC"/>
    <w:rsid w:val="004A1E12"/>
    <w:rsid w:val="004A3367"/>
    <w:rsid w:val="004A63F7"/>
    <w:rsid w:val="004B3020"/>
    <w:rsid w:val="004C7EDA"/>
    <w:rsid w:val="004F1F18"/>
    <w:rsid w:val="00505EAE"/>
    <w:rsid w:val="00510820"/>
    <w:rsid w:val="00511385"/>
    <w:rsid w:val="00523656"/>
    <w:rsid w:val="00544931"/>
    <w:rsid w:val="00546E8B"/>
    <w:rsid w:val="005544D1"/>
    <w:rsid w:val="00565CB1"/>
    <w:rsid w:val="00587D45"/>
    <w:rsid w:val="005A1551"/>
    <w:rsid w:val="005A3602"/>
    <w:rsid w:val="005C263F"/>
    <w:rsid w:val="005C4F01"/>
    <w:rsid w:val="005D137D"/>
    <w:rsid w:val="005D1A45"/>
    <w:rsid w:val="005D1E61"/>
    <w:rsid w:val="00614F1A"/>
    <w:rsid w:val="00616164"/>
    <w:rsid w:val="00625E8C"/>
    <w:rsid w:val="0063526A"/>
    <w:rsid w:val="006378D6"/>
    <w:rsid w:val="00650B10"/>
    <w:rsid w:val="00651E2A"/>
    <w:rsid w:val="006611D0"/>
    <w:rsid w:val="006644F2"/>
    <w:rsid w:val="00667FA8"/>
    <w:rsid w:val="006A13B7"/>
    <w:rsid w:val="006B278B"/>
    <w:rsid w:val="006B7B96"/>
    <w:rsid w:val="006E1760"/>
    <w:rsid w:val="006F7021"/>
    <w:rsid w:val="00711168"/>
    <w:rsid w:val="0071595A"/>
    <w:rsid w:val="00721144"/>
    <w:rsid w:val="0072323A"/>
    <w:rsid w:val="007234AE"/>
    <w:rsid w:val="0072726A"/>
    <w:rsid w:val="00730502"/>
    <w:rsid w:val="007315C7"/>
    <w:rsid w:val="00742013"/>
    <w:rsid w:val="00743524"/>
    <w:rsid w:val="007717D9"/>
    <w:rsid w:val="007B6E46"/>
    <w:rsid w:val="007D52E5"/>
    <w:rsid w:val="008200DE"/>
    <w:rsid w:val="00824CEF"/>
    <w:rsid w:val="00830771"/>
    <w:rsid w:val="00835210"/>
    <w:rsid w:val="008376C0"/>
    <w:rsid w:val="00850B6D"/>
    <w:rsid w:val="00865741"/>
    <w:rsid w:val="008702F4"/>
    <w:rsid w:val="00870DF8"/>
    <w:rsid w:val="008A5116"/>
    <w:rsid w:val="008E14CB"/>
    <w:rsid w:val="008E5AB6"/>
    <w:rsid w:val="00924974"/>
    <w:rsid w:val="00926ADB"/>
    <w:rsid w:val="00930B2C"/>
    <w:rsid w:val="00931416"/>
    <w:rsid w:val="00934D98"/>
    <w:rsid w:val="009371D0"/>
    <w:rsid w:val="009546D8"/>
    <w:rsid w:val="00965725"/>
    <w:rsid w:val="009760A2"/>
    <w:rsid w:val="0098212D"/>
    <w:rsid w:val="0098374B"/>
    <w:rsid w:val="00984033"/>
    <w:rsid w:val="009A3735"/>
    <w:rsid w:val="009A3F1C"/>
    <w:rsid w:val="009A476C"/>
    <w:rsid w:val="009B5AB0"/>
    <w:rsid w:val="009B7D06"/>
    <w:rsid w:val="009C45AF"/>
    <w:rsid w:val="009D0649"/>
    <w:rsid w:val="009D337F"/>
    <w:rsid w:val="009D7522"/>
    <w:rsid w:val="00A01FBA"/>
    <w:rsid w:val="00A04CF1"/>
    <w:rsid w:val="00A34F47"/>
    <w:rsid w:val="00A36A23"/>
    <w:rsid w:val="00A520C6"/>
    <w:rsid w:val="00A52279"/>
    <w:rsid w:val="00A54A1C"/>
    <w:rsid w:val="00A57AF8"/>
    <w:rsid w:val="00A63573"/>
    <w:rsid w:val="00A63DCB"/>
    <w:rsid w:val="00A66FA1"/>
    <w:rsid w:val="00A75339"/>
    <w:rsid w:val="00A7636A"/>
    <w:rsid w:val="00A77BE8"/>
    <w:rsid w:val="00A8601E"/>
    <w:rsid w:val="00A879F0"/>
    <w:rsid w:val="00A97048"/>
    <w:rsid w:val="00AA66CF"/>
    <w:rsid w:val="00AB31D6"/>
    <w:rsid w:val="00AD7232"/>
    <w:rsid w:val="00AE2664"/>
    <w:rsid w:val="00AF3430"/>
    <w:rsid w:val="00AF363C"/>
    <w:rsid w:val="00B22B3F"/>
    <w:rsid w:val="00B327F5"/>
    <w:rsid w:val="00B438B7"/>
    <w:rsid w:val="00B562F9"/>
    <w:rsid w:val="00B62788"/>
    <w:rsid w:val="00B63017"/>
    <w:rsid w:val="00B64FF6"/>
    <w:rsid w:val="00B82551"/>
    <w:rsid w:val="00B8320A"/>
    <w:rsid w:val="00B8469E"/>
    <w:rsid w:val="00B87A17"/>
    <w:rsid w:val="00B92BA7"/>
    <w:rsid w:val="00BA54EF"/>
    <w:rsid w:val="00BC25EF"/>
    <w:rsid w:val="00BD4D34"/>
    <w:rsid w:val="00BE1FD8"/>
    <w:rsid w:val="00BE34EA"/>
    <w:rsid w:val="00BE4870"/>
    <w:rsid w:val="00BE6AA3"/>
    <w:rsid w:val="00BF3A43"/>
    <w:rsid w:val="00C046A3"/>
    <w:rsid w:val="00C16DB6"/>
    <w:rsid w:val="00C21F08"/>
    <w:rsid w:val="00C437C0"/>
    <w:rsid w:val="00C44F04"/>
    <w:rsid w:val="00C571C2"/>
    <w:rsid w:val="00C72A05"/>
    <w:rsid w:val="00C7341D"/>
    <w:rsid w:val="00C97174"/>
    <w:rsid w:val="00CB2DBC"/>
    <w:rsid w:val="00CB5FB0"/>
    <w:rsid w:val="00CB7E52"/>
    <w:rsid w:val="00CF10CC"/>
    <w:rsid w:val="00D0255F"/>
    <w:rsid w:val="00D048C8"/>
    <w:rsid w:val="00D07B73"/>
    <w:rsid w:val="00D10937"/>
    <w:rsid w:val="00D12CAB"/>
    <w:rsid w:val="00D21927"/>
    <w:rsid w:val="00D21E9A"/>
    <w:rsid w:val="00D270B7"/>
    <w:rsid w:val="00D34E01"/>
    <w:rsid w:val="00D35533"/>
    <w:rsid w:val="00D568B6"/>
    <w:rsid w:val="00D6093E"/>
    <w:rsid w:val="00D74602"/>
    <w:rsid w:val="00D844AC"/>
    <w:rsid w:val="00D85984"/>
    <w:rsid w:val="00D93E9F"/>
    <w:rsid w:val="00D95EDB"/>
    <w:rsid w:val="00DA0CDE"/>
    <w:rsid w:val="00DA518C"/>
    <w:rsid w:val="00DD5979"/>
    <w:rsid w:val="00DE5215"/>
    <w:rsid w:val="00DF26FA"/>
    <w:rsid w:val="00E001D4"/>
    <w:rsid w:val="00E04E3C"/>
    <w:rsid w:val="00E24BED"/>
    <w:rsid w:val="00E320F1"/>
    <w:rsid w:val="00E45C05"/>
    <w:rsid w:val="00E56C68"/>
    <w:rsid w:val="00E6596E"/>
    <w:rsid w:val="00E67C26"/>
    <w:rsid w:val="00E704D7"/>
    <w:rsid w:val="00E7403A"/>
    <w:rsid w:val="00E80987"/>
    <w:rsid w:val="00E8457C"/>
    <w:rsid w:val="00E906A9"/>
    <w:rsid w:val="00E90C6A"/>
    <w:rsid w:val="00EC647F"/>
    <w:rsid w:val="00ED40B5"/>
    <w:rsid w:val="00EE4BD5"/>
    <w:rsid w:val="00EF11FD"/>
    <w:rsid w:val="00EF17A5"/>
    <w:rsid w:val="00F022D0"/>
    <w:rsid w:val="00F15CB4"/>
    <w:rsid w:val="00F1688B"/>
    <w:rsid w:val="00F25855"/>
    <w:rsid w:val="00F30BB2"/>
    <w:rsid w:val="00F46137"/>
    <w:rsid w:val="00F609AE"/>
    <w:rsid w:val="00F61A62"/>
    <w:rsid w:val="00F71763"/>
    <w:rsid w:val="00F8608E"/>
    <w:rsid w:val="00FA3FF9"/>
    <w:rsid w:val="00FC331B"/>
    <w:rsid w:val="00FE0439"/>
    <w:rsid w:val="00FE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8447D89"/>
  <w14:defaultImageDpi w14:val="300"/>
  <w15:chartTrackingRefBased/>
  <w15:docId w15:val="{6D889CB5-D666-5847-9ED2-69BD57E23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locked="1"/>
    <w:lsdException w:name="index 2" w:locked="1"/>
    <w:lsdException w:name="index 3" w:locked="1"/>
    <w:lsdException w:name="index 4" w:locked="1"/>
    <w:lsdException w:name="index 5" w:locked="1"/>
    <w:lsdException w:name="index 6" w:locked="1"/>
    <w:lsdException w:name="index 7" w:locked="1"/>
    <w:lsdException w:name="index 8" w:locked="1"/>
    <w:lsdException w:name="index 9" w:lock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Normal Indent" w:locked="1"/>
    <w:lsdException w:name="footnote text" w:locked="1"/>
    <w:lsdException w:name="annotation text" w:locked="1"/>
    <w:lsdException w:name="header" w:locked="1"/>
    <w:lsdException w:name="footer" w:locked="1"/>
    <w:lsdException w:name="index heading" w:locked="1"/>
    <w:lsdException w:name="caption" w:locked="1" w:semiHidden="1" w:unhideWhenUsed="1" w:qFormat="1"/>
    <w:lsdException w:name="table of figures" w:locked="1"/>
    <w:lsdException w:name="envelope address" w:locked="1"/>
    <w:lsdException w:name="envelope return" w:locked="1"/>
    <w:lsdException w:name="footnote reference" w:locked="1"/>
    <w:lsdException w:name="annotation reference" w:locked="1"/>
    <w:lsdException w:name="line number" w:locked="1"/>
    <w:lsdException w:name="page number" w:locked="1"/>
    <w:lsdException w:name="endnote reference" w:locked="1"/>
    <w:lsdException w:name="endnote text" w:locked="1"/>
    <w:lsdException w:name="table of authorities" w:locked="1"/>
    <w:lsdException w:name="macro" w:locked="1"/>
    <w:lsdException w:name="toa heading" w:locked="1"/>
    <w:lsdException w:name="List" w:locked="1"/>
    <w:lsdException w:name="List Bullet" w:locked="1"/>
    <w:lsdException w:name="List Number" w:locked="1"/>
    <w:lsdException w:name="List 2" w:locked="1"/>
    <w:lsdException w:name="List 3" w:locked="1"/>
    <w:lsdException w:name="List 4" w:locked="1"/>
    <w:lsdException w:name="List 5" w:locked="1"/>
    <w:lsdException w:name="List Bullet 2" w:locked="1"/>
    <w:lsdException w:name="List Bullet 3" w:locked="1"/>
    <w:lsdException w:name="List Bullet 4" w:locked="1"/>
    <w:lsdException w:name="List Bullet 5" w:locked="1"/>
    <w:lsdException w:name="List Number 2" w:locked="1"/>
    <w:lsdException w:name="List Number 3" w:locked="1"/>
    <w:lsdException w:name="List Number 4" w:locked="1"/>
    <w:lsdException w:name="List Number 5" w:locked="1"/>
    <w:lsdException w:name="Title" w:locked="1" w:qFormat="1"/>
    <w:lsdException w:name="Closing" w:locked="1"/>
    <w:lsdException w:name="Signature" w:locked="1"/>
    <w:lsdException w:name="Default Paragraph Font" w:locked="1"/>
    <w:lsdException w:name="Body Text" w:locked="1"/>
    <w:lsdException w:name="Body Text Indent" w:locked="1"/>
    <w:lsdException w:name="List Continue" w:locked="1"/>
    <w:lsdException w:name="List Continue 2" w:lock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/>
    <w:lsdException w:name="Date" w:locked="1"/>
    <w:lsdException w:name="Body Text First Indent" w:locked="1"/>
    <w:lsdException w:name="Body Text First Indent 2" w:locked="1"/>
    <w:lsdException w:name="Note Heading" w:locked="1"/>
    <w:lsdException w:name="Body Text 2" w:locked="1"/>
    <w:lsdException w:name="Body Text 3" w:locked="1"/>
    <w:lsdException w:name="Body Text Indent 2" w:locked="1"/>
    <w:lsdException w:name="Body Text Indent 3" w:locked="1"/>
    <w:lsdException w:name="Block Text" w:locked="1"/>
    <w:lsdException w:name="Hyperlink" w:locked="1"/>
    <w:lsdException w:name="FollowedHyperlink" w:locked="1"/>
    <w:lsdException w:name="Strong" w:locked="1" w:qFormat="1"/>
    <w:lsdException w:name="Emphasis" w:locked="1" w:qFormat="1"/>
    <w:lsdException w:name="Document Map" w:locked="1"/>
    <w:lsdException w:name="Plain Text" w:locked="1"/>
    <w:lsdException w:name="E-mail Signature" w:locked="1"/>
    <w:lsdException w:name="HTML Top of Form" w:locked="1"/>
    <w:lsdException w:name="HTML Bottom of Form" w:locked="1"/>
    <w:lsdException w:name="Normal (Web)" w:locked="1"/>
    <w:lsdException w:name="HTML Acronym" w:locked="1"/>
    <w:lsdException w:name="HTML Address" w:locked="1"/>
    <w:lsdException w:name="HTML Cite" w:locked="1"/>
    <w:lsdException w:name="HTML Code" w:locked="1"/>
    <w:lsdException w:name="HTML Definition" w:locked="1"/>
    <w:lsdException w:name="HTML Keyboard" w:locked="1"/>
    <w:lsdException w:name="HTML Preformatted" w:locked="1"/>
    <w:lsdException w:name="HTML Sample" w:locked="1"/>
    <w:lsdException w:name="HTML Typewriter" w:locked="1"/>
    <w:lsdException w:name="HTML Variable" w:locked="1" w:semiHidden="1" w:unhideWhenUsed="1"/>
    <w:lsdException w:name="Normal Table" w:locked="1"/>
    <w:lsdException w:name="annotation subject" w:locked="1"/>
    <w:lsdException w:name="No List" w:locked="1"/>
    <w:lsdException w:name="Outline List 1" w:locked="1"/>
    <w:lsdException w:name="Outline List 2" w:lock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/>
    <w:lsdException w:name="Balloon Text" w:locked="1" w:semiHidden="1" w:unhideWhenUsed="1"/>
    <w:lsdException w:name="Table Grid" w:locked="1"/>
    <w:lsdException w:name="Table Theme" w:lock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54F7C"/>
    <w:pPr>
      <w:bidi/>
      <w:spacing w:after="160" w:line="259" w:lineRule="auto"/>
    </w:pPr>
    <w:rPr>
      <w:rFonts w:ascii="Calibri" w:eastAsia="Calibri" w:hAnsi="Calibri" w:cs="Arial"/>
      <w:sz w:val="22"/>
      <w:szCs w:val="22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2422CD"/>
    <w:pPr>
      <w:tabs>
        <w:tab w:val="right" w:pos="9360"/>
      </w:tabs>
    </w:pPr>
    <w:rPr>
      <w:rFonts w:eastAsia="ヒラギノ角ゴ Pro W3"/>
      <w:caps/>
      <w:color w:val="000000"/>
      <w:lang w:val="en-US"/>
    </w:rPr>
  </w:style>
  <w:style w:type="paragraph" w:customStyle="1" w:styleId="FreeForm">
    <w:name w:val="Free Form"/>
    <w:autoRedefine/>
    <w:pPr>
      <w:spacing w:line="480" w:lineRule="auto"/>
      <w:ind w:firstLine="720"/>
    </w:pPr>
    <w:rPr>
      <w:rFonts w:eastAsia="ヒラギノ角ゴ Pro W3"/>
      <w:color w:val="000000"/>
      <w:sz w:val="24"/>
      <w:lang w:val="en-US"/>
    </w:rPr>
  </w:style>
  <w:style w:type="paragraph" w:customStyle="1" w:styleId="HEADING1">
    <w:name w:val="[ HEADING 1 ]"/>
    <w:next w:val="BODY"/>
    <w:rsid w:val="00CB5FB0"/>
    <w:pPr>
      <w:keepNext/>
      <w:keepLines/>
      <w:spacing w:line="480" w:lineRule="auto"/>
      <w:jc w:val="center"/>
      <w:outlineLvl w:val="0"/>
    </w:pPr>
    <w:rPr>
      <w:rFonts w:ascii="Times New Roman Bold" w:eastAsia="ヒラギノ角ゴ Pro W3" w:hAnsi="Times New Roman Bold"/>
      <w:b/>
      <w:bCs/>
      <w:color w:val="000000"/>
      <w:kern w:val="24"/>
      <w:sz w:val="24"/>
      <w:lang w:val="en-US"/>
    </w:rPr>
  </w:style>
  <w:style w:type="paragraph" w:customStyle="1" w:styleId="BODY">
    <w:name w:val="[ BODY ]"/>
    <w:pPr>
      <w:spacing w:line="480" w:lineRule="auto"/>
      <w:ind w:firstLine="720"/>
    </w:pPr>
    <w:rPr>
      <w:rFonts w:eastAsia="ヒラギノ角ゴ Pro W3"/>
      <w:color w:val="000000"/>
      <w:kern w:val="24"/>
      <w:sz w:val="24"/>
      <w:lang w:val="en-US"/>
    </w:rPr>
  </w:style>
  <w:style w:type="paragraph" w:customStyle="1" w:styleId="HEADING2">
    <w:name w:val="[ HEADING 2 ]"/>
    <w:next w:val="BODY"/>
    <w:autoRedefine/>
    <w:rsid w:val="00054F7C"/>
    <w:pPr>
      <w:keepNext/>
      <w:keepLines/>
      <w:spacing w:before="220" w:line="480" w:lineRule="auto"/>
      <w:outlineLvl w:val="1"/>
    </w:pPr>
    <w:rPr>
      <w:rFonts w:ascii="Times New Roman Bold" w:eastAsia="ヒラギノ角ゴ Pro W3" w:hAnsi="Times New Roman Bold"/>
      <w:b/>
      <w:color w:val="000000"/>
      <w:kern w:val="24"/>
      <w:sz w:val="24"/>
      <w:lang w:val="en-US"/>
    </w:rPr>
  </w:style>
  <w:style w:type="paragraph" w:customStyle="1" w:styleId="SectionTitleNewPage">
    <w:name w:val="[ Section Title NewPage ]"/>
    <w:next w:val="BODY"/>
    <w:pPr>
      <w:pageBreakBefore/>
      <w:spacing w:line="480" w:lineRule="auto"/>
      <w:jc w:val="center"/>
      <w:outlineLvl w:val="0"/>
    </w:pPr>
    <w:rPr>
      <w:rFonts w:eastAsia="ヒラギノ角ゴ Pro W3"/>
      <w:color w:val="000000"/>
      <w:kern w:val="24"/>
      <w:sz w:val="24"/>
      <w:lang w:val="en-US"/>
    </w:rPr>
  </w:style>
  <w:style w:type="paragraph" w:customStyle="1" w:styleId="BODYdraft">
    <w:name w:val="[ BODY draft ]"/>
    <w:autoRedefine/>
    <w:pPr>
      <w:pBdr>
        <w:top w:val="dotted" w:sz="8" w:space="0" w:color="000000"/>
        <w:left w:val="dotted" w:sz="8" w:space="0" w:color="000000"/>
        <w:bottom w:val="dotted" w:sz="8" w:space="0" w:color="000000"/>
        <w:right w:val="dotted" w:sz="8" w:space="0" w:color="000000"/>
      </w:pBdr>
      <w:spacing w:line="480" w:lineRule="auto"/>
      <w:ind w:firstLine="720"/>
    </w:pPr>
    <w:rPr>
      <w:rFonts w:eastAsia="ヒラギノ角ゴ Pro W3"/>
      <w:color w:val="000000"/>
      <w:kern w:val="24"/>
      <w:sz w:val="24"/>
      <w:lang w:val="en-US"/>
    </w:rPr>
  </w:style>
  <w:style w:type="character" w:customStyle="1" w:styleId="ItalicsEmphasisPublication">
    <w:name w:val="© Italics/Emphasis/Publication"/>
    <w:rPr>
      <w:rFonts w:ascii="Times New Roman Italic" w:eastAsia="ヒラギノ角ゴ Pro W3" w:hAnsi="Times New Roman Italic"/>
      <w:b w:val="0"/>
      <w:i w:val="0"/>
      <w:color w:val="000000"/>
      <w:sz w:val="24"/>
      <w:lang w:val="en-CA"/>
    </w:rPr>
  </w:style>
  <w:style w:type="character" w:customStyle="1" w:styleId="Heading3">
    <w:name w:val="© Heading 3"/>
    <w:rsid w:val="00CB5FB0"/>
    <w:rPr>
      <w:rFonts w:ascii="Times New Roman Bold" w:hAnsi="Times New Roman Bold"/>
      <w:b/>
      <w:bCs/>
    </w:rPr>
  </w:style>
  <w:style w:type="character" w:customStyle="1" w:styleId="Heading4">
    <w:name w:val="© Heading 4"/>
    <w:autoRedefine/>
    <w:rsid w:val="00CB5FB0"/>
    <w:rPr>
      <w:rFonts w:ascii="Times New Roman Bold Italic" w:hAnsi="Times New Roman Bold Italic"/>
      <w:b/>
      <w:bCs/>
      <w:i/>
      <w:iCs/>
    </w:rPr>
  </w:style>
  <w:style w:type="character" w:customStyle="1" w:styleId="Heading5">
    <w:name w:val="© Heading 5"/>
    <w:rsid w:val="00CB5FB0"/>
    <w:rPr>
      <w:rFonts w:ascii="Times New Roman Italic" w:hAnsi="Times New Roman Italic"/>
      <w:i/>
      <w:iCs/>
    </w:rPr>
  </w:style>
  <w:style w:type="paragraph" w:customStyle="1" w:styleId="QUOTATIONLONG">
    <w:name w:val="[ QUOTATION LONG ]"/>
    <w:rsid w:val="001A45CC"/>
    <w:pPr>
      <w:spacing w:after="220" w:line="360" w:lineRule="auto"/>
      <w:ind w:left="720" w:right="720"/>
      <w:contextualSpacing/>
      <w:jc w:val="both"/>
    </w:pPr>
    <w:rPr>
      <w:rFonts w:eastAsia="ヒラギノ角ゴ Pro W3"/>
      <w:color w:val="000000"/>
      <w:kern w:val="24"/>
      <w:sz w:val="24"/>
    </w:rPr>
  </w:style>
  <w:style w:type="paragraph" w:customStyle="1" w:styleId="BibliographyReferences">
    <w:name w:val="[ Bibliography/References ]"/>
    <w:next w:val="BODY"/>
    <w:pPr>
      <w:spacing w:line="480" w:lineRule="auto"/>
      <w:ind w:left="720" w:hanging="720"/>
    </w:pPr>
    <w:rPr>
      <w:rFonts w:eastAsia="ヒラギノ角ゴ Pro W3"/>
      <w:color w:val="000000"/>
      <w:kern w:val="24"/>
      <w:sz w:val="24"/>
    </w:rPr>
  </w:style>
  <w:style w:type="paragraph" w:customStyle="1" w:styleId="TableFigureHeading">
    <w:name w:val="[ Table/Figure Heading ]"/>
    <w:pPr>
      <w:spacing w:before="240" w:line="480" w:lineRule="auto"/>
    </w:pPr>
    <w:rPr>
      <w:rFonts w:eastAsia="ヒラギノ角ゴ Pro W3"/>
      <w:color w:val="000000"/>
      <w:kern w:val="24"/>
      <w:sz w:val="24"/>
      <w:lang w:val="en-US"/>
    </w:rPr>
  </w:style>
  <w:style w:type="paragraph" w:customStyle="1" w:styleId="TableCaption">
    <w:name w:val="[ Table Caption ]"/>
    <w:basedOn w:val="TableFigureHeading"/>
    <w:rsid w:val="002422CD"/>
    <w:rPr>
      <w:i/>
      <w:iCs/>
    </w:rPr>
  </w:style>
  <w:style w:type="paragraph" w:customStyle="1" w:styleId="Report">
    <w:name w:val="[ Report ]"/>
    <w:rPr>
      <w:rFonts w:eastAsia="ヒラギノ角ゴ Pro W3"/>
      <w:color w:val="000000"/>
      <w:sz w:val="24"/>
      <w:lang w:val="en-US"/>
    </w:rPr>
  </w:style>
  <w:style w:type="paragraph" w:styleId="Footer">
    <w:name w:val="footer"/>
    <w:basedOn w:val="Normal"/>
    <w:link w:val="FooterChar"/>
    <w:locked/>
    <w:rsid w:val="002422C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2422CD"/>
    <w:rPr>
      <w:sz w:val="24"/>
      <w:szCs w:val="24"/>
      <w:lang w:val="en-US"/>
    </w:rPr>
  </w:style>
  <w:style w:type="paragraph" w:customStyle="1" w:styleId="FigureCaption">
    <w:name w:val="[ Figure Caption ]"/>
    <w:basedOn w:val="Normal"/>
    <w:qFormat/>
    <w:rsid w:val="00054F7C"/>
    <w:pPr>
      <w:bidi w:val="0"/>
      <w:spacing w:line="360" w:lineRule="auto"/>
      <w:ind w:left="907" w:hanging="907"/>
      <w:jc w:val="both"/>
    </w:pPr>
    <w:rPr>
      <w:rFonts w:ascii="Times New Roman" w:hAnsi="Times New Roman" w:cs="Times New Roman"/>
      <w:i/>
      <w:iCs/>
    </w:rPr>
  </w:style>
  <w:style w:type="paragraph" w:customStyle="1" w:styleId="PAPERTITLE">
    <w:name w:val="[ PAPER TITLE ]"/>
    <w:basedOn w:val="HEADING1"/>
    <w:qFormat/>
    <w:rsid w:val="00105C2A"/>
  </w:style>
  <w:style w:type="paragraph" w:customStyle="1" w:styleId="AuthorsandInstitution">
    <w:name w:val="[ Authors and Institution ]"/>
    <w:basedOn w:val="HEADING2"/>
    <w:qFormat/>
    <w:rsid w:val="00105C2A"/>
  </w:style>
  <w:style w:type="paragraph" w:customStyle="1" w:styleId="ABSTRACTBODYFIRSTPARAGRAPH">
    <w:name w:val="[ ABSTRACT / BODY FIRST PARAGRAPH ]"/>
    <w:basedOn w:val="BODY"/>
    <w:qFormat/>
    <w:rsid w:val="00F46137"/>
    <w:pPr>
      <w:ind w:firstLine="0"/>
    </w:pPr>
  </w:style>
  <w:style w:type="paragraph" w:customStyle="1" w:styleId="SectionTitleSamePage">
    <w:name w:val="[ Section Title Same Page ]"/>
    <w:basedOn w:val="SectionTitleNewPage"/>
    <w:qFormat/>
    <w:rsid w:val="00105C2A"/>
    <w:pPr>
      <w:pageBreakBefore w:val="0"/>
    </w:pPr>
  </w:style>
  <w:style w:type="character" w:customStyle="1" w:styleId="tosptmuxyt">
    <w:name w:val="[ tospt muxyt ]"/>
    <w:uiPriority w:val="1"/>
    <w:qFormat/>
    <w:rsid w:val="00280DB2"/>
    <w:rPr>
      <w:color w:val="00B050"/>
    </w:rPr>
  </w:style>
  <w:style w:type="character" w:customStyle="1" w:styleId="mxyitlhwmit">
    <w:name w:val="[ mxyit lhwmi't ]"/>
    <w:uiPriority w:val="1"/>
    <w:qFormat/>
    <w:rsid w:val="00280DB2"/>
    <w:rPr>
      <w:strike/>
      <w:color w:val="A6A6A6"/>
    </w:rPr>
  </w:style>
  <w:style w:type="character" w:customStyle="1" w:styleId="walotlmkbrt">
    <w:name w:val="[ walot lmkbr/t ]"/>
    <w:basedOn w:val="DefaultParagraphFont"/>
    <w:uiPriority w:val="1"/>
    <w:qFormat/>
    <w:rsid w:val="00280DB2"/>
  </w:style>
  <w:style w:type="character" w:customStyle="1" w:styleId="walhlmbkrt">
    <w:name w:val="[ walh lmbkr/t ]"/>
    <w:uiPriority w:val="1"/>
    <w:qFormat/>
    <w:rsid w:val="00280DB2"/>
    <w:rPr>
      <w:color w:val="ED7D31"/>
      <w:u w:val="single"/>
    </w:rPr>
  </w:style>
  <w:style w:type="paragraph" w:styleId="FootnoteText">
    <w:name w:val="footnote text"/>
    <w:basedOn w:val="Normal"/>
    <w:link w:val="FootnoteTextChar"/>
    <w:locked/>
    <w:rsid w:val="00BE34EA"/>
    <w:rPr>
      <w:sz w:val="20"/>
      <w:szCs w:val="20"/>
    </w:rPr>
  </w:style>
  <w:style w:type="character" w:customStyle="1" w:styleId="FootnoteTextChar">
    <w:name w:val="Footnote Text Char"/>
    <w:link w:val="FootnoteText"/>
    <w:rsid w:val="00BE34EA"/>
    <w:rPr>
      <w:lang w:val="en-US"/>
    </w:rPr>
  </w:style>
  <w:style w:type="character" w:styleId="FootnoteReference">
    <w:name w:val="footnote reference"/>
    <w:locked/>
    <w:rsid w:val="00BE34E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54F7C"/>
    <w:pPr>
      <w:ind w:left="720"/>
      <w:contextualSpacing/>
    </w:pPr>
  </w:style>
  <w:style w:type="paragraph" w:styleId="BalloonText">
    <w:name w:val="Balloon Text"/>
    <w:basedOn w:val="Normal"/>
    <w:link w:val="BalloonTextChar"/>
    <w:locked/>
    <w:rsid w:val="00B438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438B7"/>
    <w:rPr>
      <w:rFonts w:ascii="Segoe UI" w:eastAsia="Calibri" w:hAnsi="Segoe UI" w:cs="Segoe UI"/>
      <w:sz w:val="18"/>
      <w:szCs w:val="18"/>
      <w:lang w:val="en-US" w:bidi="he-IL"/>
    </w:rPr>
  </w:style>
  <w:style w:type="paragraph" w:customStyle="1" w:styleId="BODYTEXTFIRSTPARAGRAPH">
    <w:name w:val="&lt;BODY TEXT FIRST PARAGRAPH&gt;"/>
    <w:basedOn w:val="Normal"/>
    <w:rsid w:val="00EE4BD5"/>
    <w:pPr>
      <w:autoSpaceDE w:val="0"/>
      <w:autoSpaceDN w:val="0"/>
      <w:bidi w:val="0"/>
      <w:adjustRightInd w:val="0"/>
      <w:spacing w:after="0" w:line="48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locked/>
    <w:rsid w:val="00B62788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B62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62788"/>
    <w:rPr>
      <w:rFonts w:ascii="Calibri" w:eastAsia="Calibri" w:hAnsi="Calibri" w:cs="Arial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locked/>
    <w:rsid w:val="00B62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62788"/>
    <w:rPr>
      <w:rFonts w:ascii="Calibri" w:eastAsia="Calibri" w:hAnsi="Calibri" w:cs="Arial"/>
      <w:b/>
      <w:bCs/>
      <w:lang w:val="en-US" w:bidi="he-IL"/>
    </w:rPr>
  </w:style>
  <w:style w:type="table" w:styleId="TableGrid">
    <w:name w:val="Table Grid"/>
    <w:basedOn w:val="TableNormal"/>
    <w:locked/>
    <w:rsid w:val="00651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Links>
    <vt:vector size="6" baseType="variant">
      <vt:variant>
        <vt:i4>3670053</vt:i4>
      </vt:variant>
      <vt:variant>
        <vt:i4>0</vt:i4>
      </vt:variant>
      <vt:variant>
        <vt:i4>0</vt:i4>
      </vt:variant>
      <vt:variant>
        <vt:i4>5</vt:i4>
      </vt:variant>
      <vt:variant>
        <vt:lpwstr>http://www.apastyle.org/manu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ונתן</dc:creator>
  <cp:keywords/>
  <cp:lastModifiedBy>Hagit</cp:lastModifiedBy>
  <cp:revision>2</cp:revision>
  <dcterms:created xsi:type="dcterms:W3CDTF">2025-03-12T07:57:00Z</dcterms:created>
  <dcterms:modified xsi:type="dcterms:W3CDTF">2025-03-12T07:57:00Z</dcterms:modified>
</cp:coreProperties>
</file>